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A38AC" w14:textId="729B3C1E" w:rsidR="005C21F6" w:rsidRPr="00581D11" w:rsidRDefault="00934430">
      <w:pPr>
        <w:rPr>
          <w:b/>
          <w:bCs/>
        </w:rPr>
      </w:pPr>
      <w:r w:rsidRPr="00581D11">
        <w:rPr>
          <w:b/>
          <w:bCs/>
        </w:rPr>
        <w:t>TABLE</w:t>
      </w:r>
      <w:r w:rsidR="00581D11" w:rsidRPr="00581D11">
        <w:rPr>
          <w:b/>
          <w:bCs/>
        </w:rPr>
        <w:t xml:space="preserve"> 1</w:t>
      </w:r>
      <w:r w:rsidRPr="00581D11">
        <w:rPr>
          <w:b/>
          <w:bCs/>
        </w:rPr>
        <w:t xml:space="preserve">: Table </w:t>
      </w:r>
      <w:r w:rsidR="00581D11" w:rsidRPr="00581D11">
        <w:rPr>
          <w:b/>
          <w:bCs/>
        </w:rPr>
        <w:t xml:space="preserve">outlining </w:t>
      </w:r>
      <w:r w:rsidRPr="00581D11">
        <w:rPr>
          <w:b/>
          <w:bCs/>
        </w:rPr>
        <w:t>study characteristics</w:t>
      </w:r>
    </w:p>
    <w:tbl>
      <w:tblPr>
        <w:tblStyle w:val="PlainTable1"/>
        <w:tblW w:w="5029" w:type="pct"/>
        <w:tblLayout w:type="fixed"/>
        <w:tblLook w:val="04A0" w:firstRow="1" w:lastRow="0" w:firstColumn="1" w:lastColumn="0" w:noHBand="0" w:noVBand="1"/>
      </w:tblPr>
      <w:tblGrid>
        <w:gridCol w:w="1275"/>
        <w:gridCol w:w="1136"/>
        <w:gridCol w:w="1136"/>
        <w:gridCol w:w="2682"/>
        <w:gridCol w:w="1136"/>
        <w:gridCol w:w="1136"/>
        <w:gridCol w:w="1145"/>
        <w:gridCol w:w="1277"/>
        <w:gridCol w:w="985"/>
        <w:gridCol w:w="1417"/>
        <w:gridCol w:w="704"/>
      </w:tblGrid>
      <w:tr w:rsidR="004C7EC9" w:rsidRPr="000679A2" w14:paraId="0EA1946D" w14:textId="77777777" w:rsidTr="002C1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hideMark/>
          </w:tcPr>
          <w:p w14:paraId="36FCC021" w14:textId="4ABA86CB" w:rsidR="005C21F6" w:rsidRPr="007834AC" w:rsidRDefault="007834AC" w:rsidP="000679A2">
            <w:pPr>
              <w:jc w:val="center"/>
              <w:rPr>
                <w:rFonts w:eastAsia="Times New Roman" w:cstheme="minorHAnsi"/>
                <w:sz w:val="18"/>
                <w:szCs w:val="18"/>
                <w:lang w:eastAsia="en-GB" w:bidi="bn-BD"/>
              </w:rPr>
            </w:pPr>
            <w:r w:rsidRPr="007834AC">
              <w:rPr>
                <w:rFonts w:eastAsia="Times New Roman" w:cstheme="minorHAnsi"/>
                <w:sz w:val="18"/>
                <w:szCs w:val="18"/>
                <w:lang w:eastAsia="en-GB" w:bidi="bn-BD"/>
              </w:rPr>
              <w:t>Authors</w:t>
            </w:r>
          </w:p>
        </w:tc>
        <w:tc>
          <w:tcPr>
            <w:tcW w:w="405" w:type="pct"/>
            <w:hideMark/>
          </w:tcPr>
          <w:p w14:paraId="19637AD2" w14:textId="77777777" w:rsidR="005C21F6" w:rsidRPr="000679A2" w:rsidRDefault="005C21F6" w:rsidP="00EA5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cation</w:t>
            </w:r>
            <w:r w:rsidR="00EA57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405" w:type="pct"/>
            <w:hideMark/>
          </w:tcPr>
          <w:p w14:paraId="186B930C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etting</w:t>
            </w:r>
          </w:p>
        </w:tc>
        <w:tc>
          <w:tcPr>
            <w:tcW w:w="956" w:type="pct"/>
            <w:hideMark/>
          </w:tcPr>
          <w:p w14:paraId="71F4F525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ocus</w:t>
            </w:r>
          </w:p>
        </w:tc>
        <w:tc>
          <w:tcPr>
            <w:tcW w:w="405" w:type="pct"/>
            <w:hideMark/>
          </w:tcPr>
          <w:p w14:paraId="5D6D78B6" w14:textId="7B399BC7" w:rsidR="005C21F6" w:rsidRPr="000679A2" w:rsidRDefault="005C21F6" w:rsidP="005C2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Participants (number; age range</w:t>
            </w:r>
            <w:r w:rsidR="002A0C96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;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 xml:space="preserve"> gender) </w:t>
            </w:r>
          </w:p>
        </w:tc>
        <w:tc>
          <w:tcPr>
            <w:tcW w:w="405" w:type="pct"/>
            <w:hideMark/>
          </w:tcPr>
          <w:p w14:paraId="4BBCCA17" w14:textId="497AEFD3" w:rsidR="005C21F6" w:rsidRPr="000679A2" w:rsidRDefault="005E04FB" w:rsidP="005C2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Ethnicity</w:t>
            </w:r>
            <w:r w:rsidR="00810AFA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 xml:space="preserve">* or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country of origin</w:t>
            </w:r>
            <w:r w:rsidR="002C1478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 xml:space="preserve"> or nationality</w:t>
            </w:r>
          </w:p>
        </w:tc>
        <w:tc>
          <w:tcPr>
            <w:tcW w:w="408" w:type="pct"/>
          </w:tcPr>
          <w:p w14:paraId="24A1A462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Language spoken; translator used</w:t>
            </w:r>
          </w:p>
        </w:tc>
        <w:tc>
          <w:tcPr>
            <w:tcW w:w="455" w:type="pct"/>
          </w:tcPr>
          <w:p w14:paraId="682BF6C7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Sampling approach</w:t>
            </w:r>
          </w:p>
        </w:tc>
        <w:tc>
          <w:tcPr>
            <w:tcW w:w="351" w:type="pct"/>
          </w:tcPr>
          <w:p w14:paraId="79A70C74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Data collection methods</w:t>
            </w:r>
          </w:p>
        </w:tc>
        <w:tc>
          <w:tcPr>
            <w:tcW w:w="505" w:type="pct"/>
          </w:tcPr>
          <w:p w14:paraId="1895A804" w14:textId="77777777" w:rsidR="005C21F6" w:rsidRPr="000679A2" w:rsidRDefault="005C21F6" w:rsidP="00067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Data analysis methods</w:t>
            </w:r>
          </w:p>
        </w:tc>
        <w:tc>
          <w:tcPr>
            <w:tcW w:w="251" w:type="pct"/>
          </w:tcPr>
          <w:p w14:paraId="405B6E41" w14:textId="77777777" w:rsidR="005C21F6" w:rsidRPr="002C1478" w:rsidRDefault="00E067A6" w:rsidP="00810A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 w:bidi="bn-BD"/>
              </w:rPr>
            </w:pPr>
            <w:r w:rsidRPr="002C1478">
              <w:rPr>
                <w:rFonts w:ascii="Calibri" w:eastAsia="Times New Roman" w:hAnsi="Calibri" w:cs="Calibri"/>
                <w:sz w:val="16"/>
                <w:szCs w:val="16"/>
                <w:lang w:eastAsia="en-GB" w:bidi="bn-BD"/>
              </w:rPr>
              <w:t>Quality (JBI score 7+)</w:t>
            </w:r>
          </w:p>
        </w:tc>
      </w:tr>
      <w:tr w:rsidR="004C7EC9" w:rsidRPr="000679A2" w14:paraId="1639C70A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67C7C0C8" w14:textId="77777777" w:rsidR="005C21F6" w:rsidRPr="000679A2" w:rsidRDefault="005C21F6" w:rsidP="005C21F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ache et al. (2012)</w:t>
            </w:r>
          </w:p>
        </w:tc>
        <w:tc>
          <w:tcPr>
            <w:tcW w:w="405" w:type="pct"/>
            <w:noWrap/>
            <w:hideMark/>
          </w:tcPr>
          <w:p w14:paraId="753BB8C8" w14:textId="77777777" w:rsidR="005C21F6" w:rsidRPr="000679A2" w:rsidRDefault="005C21F6" w:rsidP="00EA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ndon</w:t>
            </w:r>
          </w:p>
        </w:tc>
        <w:tc>
          <w:tcPr>
            <w:tcW w:w="405" w:type="pct"/>
            <w:noWrap/>
            <w:hideMark/>
          </w:tcPr>
          <w:p w14:paraId="0F2CC1BA" w14:textId="77777777" w:rsidR="005C21F6" w:rsidRPr="000679A2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4310B3CB" w14:textId="77777777" w:rsidR="005C21F6" w:rsidRPr="005C21F6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hnic influences on coping, help-</w:t>
            </w:r>
            <w:proofErr w:type="gramStart"/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eeking</w:t>
            </w:r>
            <w:proofErr w:type="gramEnd"/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cancer care experiences</w:t>
            </w:r>
          </w:p>
          <w:p w14:paraId="72CE4790" w14:textId="77777777" w:rsidR="005C21F6" w:rsidRPr="000679A2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6E9C50D4" w14:textId="77777777" w:rsidR="005C21F6" w:rsidRPr="005C21F6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8</w:t>
            </w:r>
          </w:p>
          <w:p w14:paraId="7DD5B60B" w14:textId="77777777" w:rsidR="005C21F6" w:rsidRPr="005C21F6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5-81</w:t>
            </w:r>
          </w:p>
          <w:p w14:paraId="0AB5CCE5" w14:textId="77777777" w:rsidR="005C21F6" w:rsidRPr="000679A2" w:rsidRDefault="005C21F6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5F 3M</w:t>
            </w:r>
          </w:p>
        </w:tc>
        <w:tc>
          <w:tcPr>
            <w:tcW w:w="405" w:type="pct"/>
            <w:noWrap/>
            <w:hideMark/>
          </w:tcPr>
          <w:p w14:paraId="7B821B45" w14:textId="77777777" w:rsidR="005C21F6" w:rsidRDefault="0049476C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  <w:p w14:paraId="495D1B1B" w14:textId="77777777" w:rsidR="005C21F6" w:rsidRPr="000679A2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13E5AA29" w14:textId="77777777" w:rsidR="005C21F6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N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R</w:t>
            </w:r>
          </w:p>
          <w:p w14:paraId="6CBDA814" w14:textId="77777777" w:rsidR="005C21F6" w:rsidRPr="005C21F6" w:rsidRDefault="005C21F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42E60884" w14:textId="77777777" w:rsidR="005C21F6" w:rsidRPr="000679A2" w:rsidRDefault="005C21F6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t specified (likely convenience) </w:t>
            </w:r>
          </w:p>
        </w:tc>
        <w:tc>
          <w:tcPr>
            <w:tcW w:w="351" w:type="pct"/>
          </w:tcPr>
          <w:p w14:paraId="0DE19689" w14:textId="77777777" w:rsidR="005C21F6" w:rsidRPr="000679A2" w:rsidRDefault="00AA1BE1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2258AC6F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3EDBEDAC" w14:textId="77777777" w:rsidR="005C21F6" w:rsidRPr="000679A2" w:rsidRDefault="00E067A6" w:rsidP="005C2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03EEB5F0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41957F28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arlow and Lloyd-Knight (2012)</w:t>
            </w:r>
          </w:p>
        </w:tc>
        <w:tc>
          <w:tcPr>
            <w:tcW w:w="405" w:type="pct"/>
            <w:noWrap/>
            <w:hideMark/>
          </w:tcPr>
          <w:p w14:paraId="1F3C0809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ndon</w:t>
            </w:r>
          </w:p>
        </w:tc>
        <w:tc>
          <w:tcPr>
            <w:tcW w:w="405" w:type="pct"/>
            <w:noWrap/>
            <w:hideMark/>
          </w:tcPr>
          <w:p w14:paraId="5D0D0753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ospital and community</w:t>
            </w:r>
          </w:p>
        </w:tc>
        <w:tc>
          <w:tcPr>
            <w:tcW w:w="956" w:type="pct"/>
            <w:noWrap/>
            <w:hideMark/>
          </w:tcPr>
          <w:p w14:paraId="57DEF4FC" w14:textId="77777777" w:rsidR="005C21F6" w:rsidRPr="000679A2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lturally specific concerns of BME women confronting breast cancer detection and diagnosis</w:t>
            </w:r>
          </w:p>
        </w:tc>
        <w:tc>
          <w:tcPr>
            <w:tcW w:w="405" w:type="pct"/>
            <w:noWrap/>
            <w:hideMark/>
          </w:tcPr>
          <w:p w14:paraId="1F694EBA" w14:textId="77777777" w:rsidR="005C21F6" w:rsidRPr="005C21F6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3</w:t>
            </w:r>
          </w:p>
          <w:p w14:paraId="25FDED9E" w14:textId="77777777" w:rsidR="005C21F6" w:rsidRPr="005C21F6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0s-60s</w:t>
            </w:r>
          </w:p>
          <w:p w14:paraId="19919B25" w14:textId="77777777" w:rsidR="005C21F6" w:rsidRPr="005C21F6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3F</w:t>
            </w:r>
          </w:p>
          <w:p w14:paraId="01F99EA1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60474534" w14:textId="77777777" w:rsidR="005C21F6" w:rsidRPr="005C21F6" w:rsidRDefault="0049476C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</w:t>
            </w:r>
          </w:p>
          <w:p w14:paraId="2936B702" w14:textId="77777777" w:rsidR="005C21F6" w:rsidRPr="000679A2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33178D69" w14:textId="77777777" w:rsidR="005C21F6" w:rsidRPr="005C21F6" w:rsidRDefault="005C21F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njabi, Gujarati, English</w:t>
            </w:r>
          </w:p>
          <w:p w14:paraId="2998CC23" w14:textId="77777777" w:rsidR="005C21F6" w:rsidRPr="000679A2" w:rsidRDefault="005C21F6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C21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Yes </w:t>
            </w:r>
          </w:p>
        </w:tc>
        <w:tc>
          <w:tcPr>
            <w:tcW w:w="455" w:type="pct"/>
          </w:tcPr>
          <w:p w14:paraId="65DC3022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351" w:type="pct"/>
          </w:tcPr>
          <w:p w14:paraId="4B2F64E3" w14:textId="77777777" w:rsidR="005C21F6" w:rsidRPr="000679A2" w:rsidRDefault="00AA1BE1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follow up interviews</w:t>
            </w:r>
          </w:p>
        </w:tc>
        <w:tc>
          <w:tcPr>
            <w:tcW w:w="505" w:type="pct"/>
          </w:tcPr>
          <w:p w14:paraId="743E3ED0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</w:p>
        </w:tc>
        <w:tc>
          <w:tcPr>
            <w:tcW w:w="251" w:type="pct"/>
          </w:tcPr>
          <w:p w14:paraId="12FCB66A" w14:textId="77777777" w:rsidR="005C21F6" w:rsidRPr="000679A2" w:rsidRDefault="00E067A6" w:rsidP="005C2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411BA3EC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77C658DA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htereva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7)</w:t>
            </w:r>
          </w:p>
        </w:tc>
        <w:tc>
          <w:tcPr>
            <w:tcW w:w="405" w:type="pct"/>
            <w:noWrap/>
            <w:hideMark/>
          </w:tcPr>
          <w:p w14:paraId="0F4BAAE5" w14:textId="77777777" w:rsidR="005C21F6" w:rsidRPr="000679A2" w:rsidRDefault="00E067A6" w:rsidP="00E0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outh of England</w:t>
            </w:r>
          </w:p>
        </w:tc>
        <w:tc>
          <w:tcPr>
            <w:tcW w:w="405" w:type="pct"/>
            <w:noWrap/>
            <w:hideMark/>
          </w:tcPr>
          <w:p w14:paraId="64E7C4DE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2A7862E6" w14:textId="77777777" w:rsidR="005C21F6" w:rsidRPr="000679A2" w:rsidRDefault="00E067A6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xperiences of Central and Eastern European immigrants of immigra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o UK </w:t>
            </w: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of </w:t>
            </w: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sychological services </w:t>
            </w:r>
          </w:p>
        </w:tc>
        <w:tc>
          <w:tcPr>
            <w:tcW w:w="405" w:type="pct"/>
            <w:noWrap/>
            <w:hideMark/>
          </w:tcPr>
          <w:p w14:paraId="6776DAC2" w14:textId="77777777" w:rsidR="00E067A6" w:rsidRPr="00E067A6" w:rsidRDefault="00E067A6" w:rsidP="00E0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6</w:t>
            </w:r>
          </w:p>
          <w:p w14:paraId="55B33013" w14:textId="77777777" w:rsidR="00E067A6" w:rsidRPr="00E067A6" w:rsidRDefault="00E067A6" w:rsidP="00E0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9-69</w:t>
            </w:r>
          </w:p>
          <w:p w14:paraId="56481C72" w14:textId="77777777" w:rsidR="005C21F6" w:rsidRPr="000679A2" w:rsidRDefault="00E067A6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2F 4M</w:t>
            </w:r>
          </w:p>
        </w:tc>
        <w:tc>
          <w:tcPr>
            <w:tcW w:w="405" w:type="pct"/>
            <w:noWrap/>
            <w:hideMark/>
          </w:tcPr>
          <w:p w14:paraId="27782F8F" w14:textId="249DC57E" w:rsidR="005C21F6" w:rsidRPr="007834AC" w:rsidRDefault="007834AC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834AC">
              <w:rPr>
                <w:sz w:val="18"/>
                <w:szCs w:val="18"/>
              </w:rPr>
              <w:t>Poland, Bulgaria, Romania, Latvia, Lithuania</w:t>
            </w:r>
          </w:p>
        </w:tc>
        <w:tc>
          <w:tcPr>
            <w:tcW w:w="408" w:type="pct"/>
          </w:tcPr>
          <w:p w14:paraId="48C55B3D" w14:textId="77777777" w:rsidR="00C24FF5" w:rsidRPr="00E067A6" w:rsidRDefault="00C24FF5" w:rsidP="00C2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</w:t>
            </w:r>
          </w:p>
          <w:p w14:paraId="564A0847" w14:textId="77777777" w:rsidR="00C24FF5" w:rsidRPr="00E067A6" w:rsidRDefault="00C24FF5" w:rsidP="00C2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E067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  <w:p w14:paraId="712C72D1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55" w:type="pct"/>
          </w:tcPr>
          <w:p w14:paraId="513DB2C3" w14:textId="77777777" w:rsidR="005C21F6" w:rsidRPr="000679A2" w:rsidRDefault="005C21F6" w:rsidP="00C24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 and snowball </w:t>
            </w:r>
          </w:p>
        </w:tc>
        <w:tc>
          <w:tcPr>
            <w:tcW w:w="351" w:type="pct"/>
          </w:tcPr>
          <w:p w14:paraId="46FFBFFA" w14:textId="77777777" w:rsidR="005C21F6" w:rsidRPr="000679A2" w:rsidRDefault="0049476C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5C74AB31" w14:textId="4BAE10C9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Inductive </w:t>
            </w:r>
            <w:r w:rsidR="00217F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ematic </w:t>
            </w:r>
          </w:p>
        </w:tc>
        <w:tc>
          <w:tcPr>
            <w:tcW w:w="251" w:type="pct"/>
          </w:tcPr>
          <w:p w14:paraId="02D85AAF" w14:textId="77777777" w:rsidR="005C21F6" w:rsidRPr="000679A2" w:rsidRDefault="00C24FF5" w:rsidP="00E0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31976A16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5C6C5EFD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os Santos et al. (2012)</w:t>
            </w:r>
          </w:p>
        </w:tc>
        <w:tc>
          <w:tcPr>
            <w:tcW w:w="405" w:type="pct"/>
            <w:noWrap/>
            <w:hideMark/>
          </w:tcPr>
          <w:p w14:paraId="448500FA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outhwest city</w:t>
            </w:r>
          </w:p>
        </w:tc>
        <w:tc>
          <w:tcPr>
            <w:tcW w:w="405" w:type="pct"/>
            <w:noWrap/>
            <w:hideMark/>
          </w:tcPr>
          <w:p w14:paraId="3D835455" w14:textId="77777777" w:rsidR="005C21F6" w:rsidRPr="000679A2" w:rsidRDefault="005C21F6" w:rsidP="00365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dult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956" w:type="pct"/>
            <w:noWrap/>
            <w:hideMark/>
          </w:tcPr>
          <w:p w14:paraId="72470EBA" w14:textId="77777777" w:rsidR="005C21F6" w:rsidRPr="000679A2" w:rsidRDefault="00C24FF5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xperiences of African-Caribbean clients and their white therapists during the proces</w:t>
            </w:r>
            <w:r w:rsid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s of therapy </w:t>
            </w:r>
          </w:p>
        </w:tc>
        <w:tc>
          <w:tcPr>
            <w:tcW w:w="405" w:type="pct"/>
            <w:noWrap/>
            <w:hideMark/>
          </w:tcPr>
          <w:p w14:paraId="2B0CEB36" w14:textId="77777777" w:rsidR="0094359E" w:rsidRPr="00C24FF5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24F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6 (3) </w:t>
            </w:r>
          </w:p>
          <w:p w14:paraId="29A830FD" w14:textId="77777777" w:rsidR="0094359E" w:rsidRPr="00C24FF5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24F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5-42</w:t>
            </w:r>
          </w:p>
          <w:p w14:paraId="346C207E" w14:textId="77777777" w:rsidR="0094359E" w:rsidRPr="00C24FF5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24F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F 1M</w:t>
            </w:r>
          </w:p>
          <w:p w14:paraId="33275FA9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088DA0BA" w14:textId="77777777" w:rsidR="0094359E" w:rsidRPr="00C24FF5" w:rsidRDefault="0049476C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  <w:p w14:paraId="3C5BBA3D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2604989E" w14:textId="77777777" w:rsidR="005C21F6" w:rsidRDefault="0094359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195FB2CD" w14:textId="77777777" w:rsidR="0094359E" w:rsidRPr="000679A2" w:rsidRDefault="0094359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075B2E4E" w14:textId="77777777" w:rsidR="005C21F6" w:rsidRPr="000679A2" w:rsidRDefault="0094359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351" w:type="pct"/>
          </w:tcPr>
          <w:p w14:paraId="500C12EB" w14:textId="77777777" w:rsidR="005C21F6" w:rsidRPr="000679A2" w:rsidRDefault="0049476C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(2 </w:t>
            </w:r>
            <w:r w:rsid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ounds</w:t>
            </w:r>
            <w:r w:rsid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)</w:t>
            </w:r>
          </w:p>
        </w:tc>
        <w:tc>
          <w:tcPr>
            <w:tcW w:w="505" w:type="pct"/>
          </w:tcPr>
          <w:p w14:paraId="7A3E9E21" w14:textId="44E7692D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  <w:r w:rsidR="00484B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nd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social constructionist discourse </w:t>
            </w:r>
          </w:p>
        </w:tc>
        <w:tc>
          <w:tcPr>
            <w:tcW w:w="251" w:type="pct"/>
          </w:tcPr>
          <w:p w14:paraId="4F45533F" w14:textId="77777777" w:rsidR="005C21F6" w:rsidRPr="000679A2" w:rsidRDefault="0094359E" w:rsidP="00C24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38E9B81F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18CD8B70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dge (2011)</w:t>
            </w:r>
          </w:p>
        </w:tc>
        <w:tc>
          <w:tcPr>
            <w:tcW w:w="405" w:type="pct"/>
            <w:noWrap/>
            <w:hideMark/>
          </w:tcPr>
          <w:p w14:paraId="206AF911" w14:textId="77777777" w:rsidR="005C21F6" w:rsidRPr="000679A2" w:rsidRDefault="005C21F6" w:rsidP="00EA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rthwest </w:t>
            </w:r>
            <w:r w:rsidR="00EA57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ngland</w:t>
            </w:r>
          </w:p>
        </w:tc>
        <w:tc>
          <w:tcPr>
            <w:tcW w:w="405" w:type="pct"/>
            <w:noWrap/>
            <w:hideMark/>
          </w:tcPr>
          <w:p w14:paraId="42E1CF8D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6BE42DE9" w14:textId="77777777" w:rsidR="005C21F6" w:rsidRPr="000679A2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</w:t>
            </w: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akeholder perspectives on low levels of consultation for perinatal depression i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lack Caribbean</w:t>
            </w: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women</w:t>
            </w:r>
          </w:p>
        </w:tc>
        <w:tc>
          <w:tcPr>
            <w:tcW w:w="405" w:type="pct"/>
            <w:noWrap/>
            <w:hideMark/>
          </w:tcPr>
          <w:p w14:paraId="2BC22DBF" w14:textId="77777777" w:rsidR="007B6C1C" w:rsidRPr="007B6C1C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42</w:t>
            </w:r>
          </w:p>
          <w:p w14:paraId="5361B3A7" w14:textId="77777777" w:rsidR="007B6C1C" w:rsidRPr="007B6C1C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18-43 </w:t>
            </w:r>
          </w:p>
          <w:p w14:paraId="66360181" w14:textId="77777777" w:rsidR="007B6C1C" w:rsidRPr="007B6C1C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42F</w:t>
            </w:r>
          </w:p>
          <w:p w14:paraId="40E4AB06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1F81D402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</w:tc>
        <w:tc>
          <w:tcPr>
            <w:tcW w:w="408" w:type="pct"/>
          </w:tcPr>
          <w:p w14:paraId="52AF0780" w14:textId="77777777" w:rsidR="005C21F6" w:rsidRDefault="007B6C1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1FBF8AE0" w14:textId="77777777" w:rsidR="007B6C1C" w:rsidRPr="000679A2" w:rsidRDefault="007B6C1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123F70E5" w14:textId="77777777" w:rsidR="005C21F6" w:rsidRPr="000679A2" w:rsidRDefault="005C21F6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rpos</w:t>
            </w:r>
            <w:r w:rsid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ve</w:t>
            </w:r>
          </w:p>
        </w:tc>
        <w:tc>
          <w:tcPr>
            <w:tcW w:w="351" w:type="pct"/>
          </w:tcPr>
          <w:p w14:paraId="26DAB98A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</w:t>
            </w:r>
          </w:p>
        </w:tc>
        <w:tc>
          <w:tcPr>
            <w:tcW w:w="505" w:type="pct"/>
          </w:tcPr>
          <w:p w14:paraId="300CAD63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71648907" w14:textId="77777777" w:rsidR="005C21F6" w:rsidRPr="000679A2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6CAF4257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79494A5C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dge and </w:t>
            </w: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acKian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(2010)</w:t>
            </w:r>
          </w:p>
        </w:tc>
        <w:tc>
          <w:tcPr>
            <w:tcW w:w="405" w:type="pct"/>
            <w:noWrap/>
            <w:hideMark/>
          </w:tcPr>
          <w:p w14:paraId="0BB6A81B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rth </w:t>
            </w:r>
            <w:r w:rsidR="00EA57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of England</w:t>
            </w:r>
          </w:p>
        </w:tc>
        <w:tc>
          <w:tcPr>
            <w:tcW w:w="405" w:type="pct"/>
            <w:noWrap/>
            <w:hideMark/>
          </w:tcPr>
          <w:p w14:paraId="795BD0DF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 and hospital</w:t>
            </w:r>
          </w:p>
        </w:tc>
        <w:tc>
          <w:tcPr>
            <w:tcW w:w="956" w:type="pct"/>
            <w:noWrap/>
            <w:hideMark/>
          </w:tcPr>
          <w:p w14:paraId="5268FCA3" w14:textId="77777777" w:rsidR="005C21F6" w:rsidRPr="000679A2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evalence and psychosocial risks for perinatal depress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help-seeking in Black Caribbean women</w:t>
            </w:r>
          </w:p>
        </w:tc>
        <w:tc>
          <w:tcPr>
            <w:tcW w:w="405" w:type="pct"/>
            <w:noWrap/>
            <w:hideMark/>
          </w:tcPr>
          <w:p w14:paraId="20B0DC59" w14:textId="77777777" w:rsidR="0094359E" w:rsidRPr="0094359E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2</w:t>
            </w:r>
          </w:p>
          <w:p w14:paraId="3C0201B9" w14:textId="77777777" w:rsidR="0094359E" w:rsidRPr="0094359E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8-43</w:t>
            </w:r>
          </w:p>
          <w:p w14:paraId="3408E34F" w14:textId="77777777" w:rsidR="005C21F6" w:rsidRPr="000679A2" w:rsidRDefault="0094359E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2F</w:t>
            </w:r>
          </w:p>
        </w:tc>
        <w:tc>
          <w:tcPr>
            <w:tcW w:w="405" w:type="pct"/>
            <w:noWrap/>
            <w:hideMark/>
          </w:tcPr>
          <w:p w14:paraId="54052404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</w:tc>
        <w:tc>
          <w:tcPr>
            <w:tcW w:w="408" w:type="pct"/>
          </w:tcPr>
          <w:p w14:paraId="644390E2" w14:textId="77777777" w:rsidR="005C21F6" w:rsidRDefault="0094359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0F1A095E" w14:textId="77777777" w:rsidR="0094359E" w:rsidRPr="000679A2" w:rsidRDefault="0094359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74E617C3" w14:textId="77777777" w:rsidR="005C21F6" w:rsidRPr="000679A2" w:rsidRDefault="005C21F6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 </w:t>
            </w:r>
            <w:r w:rsidR="009435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nd t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eoretical </w:t>
            </w:r>
          </w:p>
        </w:tc>
        <w:tc>
          <w:tcPr>
            <w:tcW w:w="351" w:type="pct"/>
          </w:tcPr>
          <w:p w14:paraId="3A2A9205" w14:textId="1D7CF9DE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n</w:t>
            </w:r>
            <w:r w:rsidR="00217F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-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epth interviews</w:t>
            </w:r>
          </w:p>
        </w:tc>
        <w:tc>
          <w:tcPr>
            <w:tcW w:w="505" w:type="pct"/>
          </w:tcPr>
          <w:p w14:paraId="0E309F2A" w14:textId="4DCBAB33" w:rsidR="005C21F6" w:rsidRPr="000679A2" w:rsidRDefault="005C21F6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Likely thematic </w:t>
            </w:r>
          </w:p>
        </w:tc>
        <w:tc>
          <w:tcPr>
            <w:tcW w:w="251" w:type="pct"/>
          </w:tcPr>
          <w:p w14:paraId="7A56BD76" w14:textId="77777777" w:rsidR="005C21F6" w:rsidRPr="000679A2" w:rsidRDefault="0094359E" w:rsidP="0094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0EF04007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1A90E1CB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azil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5)</w:t>
            </w:r>
          </w:p>
        </w:tc>
        <w:tc>
          <w:tcPr>
            <w:tcW w:w="405" w:type="pct"/>
            <w:noWrap/>
            <w:hideMark/>
          </w:tcPr>
          <w:p w14:paraId="4332E8A9" w14:textId="77777777" w:rsidR="005C21F6" w:rsidRPr="000679A2" w:rsidRDefault="005C21F6" w:rsidP="00EA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Birmingham </w:t>
            </w:r>
          </w:p>
        </w:tc>
        <w:tc>
          <w:tcPr>
            <w:tcW w:w="405" w:type="pct"/>
            <w:noWrap/>
            <w:hideMark/>
          </w:tcPr>
          <w:p w14:paraId="131472EA" w14:textId="77777777" w:rsidR="005C21F6" w:rsidRPr="000679A2" w:rsidRDefault="005C21F6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1289347B" w14:textId="77777777" w:rsidR="005C21F6" w:rsidRPr="000679A2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xperience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of, and needs for, cancer care among members of a range of minority ethnic groups </w:t>
            </w:r>
          </w:p>
        </w:tc>
        <w:tc>
          <w:tcPr>
            <w:tcW w:w="405" w:type="pct"/>
            <w:noWrap/>
            <w:hideMark/>
          </w:tcPr>
          <w:p w14:paraId="34AF1260" w14:textId="77777777" w:rsidR="007B6C1C" w:rsidRPr="007B6C1C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50 (35) </w:t>
            </w:r>
          </w:p>
          <w:p w14:paraId="3B60AF7D" w14:textId="77777777" w:rsidR="007B6C1C" w:rsidRPr="007B6C1C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0739143F" w14:textId="77777777" w:rsidR="005C21F6" w:rsidRPr="000679A2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3F 12M</w:t>
            </w:r>
          </w:p>
        </w:tc>
        <w:tc>
          <w:tcPr>
            <w:tcW w:w="405" w:type="pct"/>
            <w:noWrap/>
            <w:hideMark/>
          </w:tcPr>
          <w:p w14:paraId="33CA7374" w14:textId="77777777" w:rsidR="005C21F6" w:rsidRPr="000679A2" w:rsidRDefault="0049476C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W</w:t>
            </w:r>
            <w:r w:rsidR="007B6C1C" w:rsidRPr="007B6C1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408" w:type="pct"/>
          </w:tcPr>
          <w:p w14:paraId="78BBF650" w14:textId="2748D16F" w:rsidR="005C21F6" w:rsidRDefault="00484B10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 xml:space="preserve">Mirpuri, Punjabi,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Pushtu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 xml:space="preserve">, </w:t>
            </w:r>
            <w:r w:rsidR="007B6C1C" w:rsidRPr="007B6C1C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Urdu, Guj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a</w:t>
            </w:r>
            <w:r w:rsidR="007B6C1C" w:rsidRPr="007B6C1C"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rati, Bengali, Chinese, English</w:t>
            </w:r>
          </w:p>
          <w:p w14:paraId="5DE55EB6" w14:textId="77777777" w:rsidR="007B6C1C" w:rsidRPr="000679A2" w:rsidRDefault="007B6C1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436F4B80" w14:textId="3BCF7243" w:rsidR="005C21F6" w:rsidRPr="000679A2" w:rsidRDefault="007B6C1C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rposiv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351" w:type="pct"/>
          </w:tcPr>
          <w:p w14:paraId="1FB0501C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49FDF725" w14:textId="53B6E3C0" w:rsidR="005C21F6" w:rsidRPr="000679A2" w:rsidRDefault="00484B10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ematic </w:t>
            </w:r>
          </w:p>
        </w:tc>
        <w:tc>
          <w:tcPr>
            <w:tcW w:w="251" w:type="pct"/>
          </w:tcPr>
          <w:p w14:paraId="2EFF3064" w14:textId="77777777" w:rsidR="005C21F6" w:rsidRPr="007B6C1C" w:rsidRDefault="005E04FB" w:rsidP="007B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7C984D40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31D4FBE6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lastRenderedPageBreak/>
              <w:t>Islam et al. (2015)</w:t>
            </w:r>
          </w:p>
        </w:tc>
        <w:tc>
          <w:tcPr>
            <w:tcW w:w="405" w:type="pct"/>
            <w:noWrap/>
            <w:hideMark/>
          </w:tcPr>
          <w:p w14:paraId="52D0789A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irmingham</w:t>
            </w:r>
          </w:p>
        </w:tc>
        <w:tc>
          <w:tcPr>
            <w:tcW w:w="405" w:type="pct"/>
            <w:noWrap/>
            <w:hideMark/>
          </w:tcPr>
          <w:p w14:paraId="22AF81D1" w14:textId="77777777" w:rsidR="005C21F6" w:rsidRPr="000679A2" w:rsidRDefault="005E04FB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4213E88C" w14:textId="77777777" w:rsidR="005C21F6" w:rsidRPr="000679A2" w:rsidRDefault="005E04FB" w:rsidP="005E0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ltural appropriateness, accessibility, and acceptabil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 of the Early Intervention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for Psychosis Services in Birmingham </w:t>
            </w:r>
          </w:p>
        </w:tc>
        <w:tc>
          <w:tcPr>
            <w:tcW w:w="405" w:type="pct"/>
            <w:noWrap/>
            <w:hideMark/>
          </w:tcPr>
          <w:p w14:paraId="10CD107D" w14:textId="77777777" w:rsidR="005E04FB" w:rsidRPr="005E04FB" w:rsidRDefault="005E04FB" w:rsidP="005E0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66 (22) </w:t>
            </w:r>
          </w:p>
          <w:p w14:paraId="25FE45C8" w14:textId="77777777" w:rsidR="005E04FB" w:rsidRPr="005E04FB" w:rsidRDefault="005E04FB" w:rsidP="005E0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8 - 35</w:t>
            </w:r>
          </w:p>
          <w:p w14:paraId="26C7D03E" w14:textId="77777777" w:rsidR="005C21F6" w:rsidRPr="000679A2" w:rsidRDefault="005E04FB" w:rsidP="005E0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1F 11M</w:t>
            </w:r>
          </w:p>
        </w:tc>
        <w:tc>
          <w:tcPr>
            <w:tcW w:w="405" w:type="pct"/>
            <w:noWrap/>
            <w:hideMark/>
          </w:tcPr>
          <w:p w14:paraId="5A8C920B" w14:textId="77777777" w:rsidR="005C21F6" w:rsidRPr="000679A2" w:rsidRDefault="0049476C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BO </w:t>
            </w:r>
          </w:p>
        </w:tc>
        <w:tc>
          <w:tcPr>
            <w:tcW w:w="408" w:type="pct"/>
          </w:tcPr>
          <w:p w14:paraId="5DCBA0B0" w14:textId="77777777" w:rsidR="005C21F6" w:rsidRDefault="005E04FB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67E060F8" w14:textId="77777777" w:rsidR="005E04FB" w:rsidRPr="000679A2" w:rsidRDefault="005E04FB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25F4EC8D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rposive</w:t>
            </w:r>
          </w:p>
        </w:tc>
        <w:tc>
          <w:tcPr>
            <w:tcW w:w="351" w:type="pct"/>
          </w:tcPr>
          <w:p w14:paraId="4023AAA0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</w:t>
            </w:r>
          </w:p>
        </w:tc>
        <w:tc>
          <w:tcPr>
            <w:tcW w:w="505" w:type="pct"/>
          </w:tcPr>
          <w:p w14:paraId="335587F4" w14:textId="59F4D7E4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hematic</w:t>
            </w:r>
            <w:r w:rsidR="00800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734D6E95" w14:textId="77777777" w:rsidR="005C21F6" w:rsidRPr="000679A2" w:rsidRDefault="005E04FB" w:rsidP="005E0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10118155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79D88BA7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Jackson-</w:t>
            </w: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lott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5)</w:t>
            </w:r>
          </w:p>
        </w:tc>
        <w:tc>
          <w:tcPr>
            <w:tcW w:w="405" w:type="pct"/>
            <w:noWrap/>
            <w:hideMark/>
          </w:tcPr>
          <w:p w14:paraId="03728C2B" w14:textId="77777777" w:rsidR="005C21F6" w:rsidRPr="000679A2" w:rsidRDefault="005C21F6" w:rsidP="00EA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windon</w:t>
            </w:r>
          </w:p>
        </w:tc>
        <w:tc>
          <w:tcPr>
            <w:tcW w:w="405" w:type="pct"/>
            <w:noWrap/>
            <w:hideMark/>
          </w:tcPr>
          <w:p w14:paraId="5C7802E5" w14:textId="77777777" w:rsidR="005C21F6" w:rsidRPr="000679A2" w:rsidRDefault="005C21F6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rimary care</w:t>
            </w:r>
            <w:r w:rsid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IAPT service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956" w:type="pct"/>
            <w:noWrap/>
            <w:hideMark/>
          </w:tcPr>
          <w:p w14:paraId="0313EAA7" w14:textId="77777777" w:rsidR="005C21F6" w:rsidRPr="000679A2" w:rsidRDefault="00297938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valuating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 “resilience-focused”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BT</w:t>
            </w:r>
            <w:r w:rsid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-based psycho-educational course for asylum seekers </w:t>
            </w:r>
          </w:p>
        </w:tc>
        <w:tc>
          <w:tcPr>
            <w:tcW w:w="405" w:type="pct"/>
            <w:noWrap/>
            <w:hideMark/>
          </w:tcPr>
          <w:p w14:paraId="2E1DCBE1" w14:textId="77777777" w:rsidR="005E04FB" w:rsidRPr="005E04FB" w:rsidRDefault="005E04FB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8</w:t>
            </w:r>
          </w:p>
          <w:p w14:paraId="48234DF5" w14:textId="77777777" w:rsidR="005E04FB" w:rsidRPr="005E04FB" w:rsidRDefault="005E04FB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17-50 </w:t>
            </w:r>
          </w:p>
          <w:p w14:paraId="0D728AF8" w14:textId="77777777" w:rsidR="005C21F6" w:rsidRPr="000679A2" w:rsidRDefault="005E04FB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4F 4M</w:t>
            </w:r>
          </w:p>
        </w:tc>
        <w:tc>
          <w:tcPr>
            <w:tcW w:w="405" w:type="pct"/>
            <w:noWrap/>
            <w:hideMark/>
          </w:tcPr>
          <w:p w14:paraId="528A09EE" w14:textId="129206C7" w:rsidR="004C7EC9" w:rsidRDefault="004C7EC9" w:rsidP="004C7EC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igeria, Gambia, Iran,</w:t>
            </w:r>
          </w:p>
          <w:p w14:paraId="710F9394" w14:textId="77777777" w:rsidR="002C1478" w:rsidRDefault="004C7EC9" w:rsidP="004C7EC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Iraq, </w:t>
            </w:r>
          </w:p>
          <w:p w14:paraId="7E4A1332" w14:textId="119A8C93" w:rsidR="005C21F6" w:rsidRPr="004C7EC9" w:rsidRDefault="004C7EC9" w:rsidP="004C7EC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Kenya, Pakistan, Sudan</w:t>
            </w:r>
          </w:p>
        </w:tc>
        <w:tc>
          <w:tcPr>
            <w:tcW w:w="408" w:type="pct"/>
          </w:tcPr>
          <w:p w14:paraId="7ACF73D3" w14:textId="77777777" w:rsidR="005C21F6" w:rsidRDefault="005E04FB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039B5FDD" w14:textId="77777777" w:rsidR="005E04FB" w:rsidRPr="000679A2" w:rsidRDefault="005E04FB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  <w:tc>
          <w:tcPr>
            <w:tcW w:w="455" w:type="pct"/>
          </w:tcPr>
          <w:p w14:paraId="7AB95EA6" w14:textId="6EBB92AC" w:rsidR="005C21F6" w:rsidRPr="000679A2" w:rsidRDefault="009061AB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t specified</w:t>
            </w:r>
          </w:p>
        </w:tc>
        <w:tc>
          <w:tcPr>
            <w:tcW w:w="351" w:type="pct"/>
          </w:tcPr>
          <w:p w14:paraId="3470FD71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6DB7AAB2" w14:textId="16120F6E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Inductive </w:t>
            </w:r>
            <w:r w:rsidR="00800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ematic </w:t>
            </w:r>
          </w:p>
        </w:tc>
        <w:tc>
          <w:tcPr>
            <w:tcW w:w="251" w:type="pct"/>
          </w:tcPr>
          <w:p w14:paraId="3A1C55EA" w14:textId="77777777" w:rsidR="005E04FB" w:rsidRDefault="005E04FB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E04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o</w:t>
            </w:r>
          </w:p>
          <w:p w14:paraId="6C18D789" w14:textId="77777777" w:rsidR="005C21F6" w:rsidRPr="000679A2" w:rsidRDefault="005C21F6" w:rsidP="005E0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1268AB62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0A9B565A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ittlewood and Dein (2013)</w:t>
            </w:r>
          </w:p>
        </w:tc>
        <w:tc>
          <w:tcPr>
            <w:tcW w:w="405" w:type="pct"/>
            <w:noWrap/>
            <w:hideMark/>
          </w:tcPr>
          <w:p w14:paraId="044C5E37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ndon</w:t>
            </w:r>
          </w:p>
        </w:tc>
        <w:tc>
          <w:tcPr>
            <w:tcW w:w="405" w:type="pct"/>
            <w:noWrap/>
            <w:hideMark/>
          </w:tcPr>
          <w:p w14:paraId="00C71B35" w14:textId="77777777" w:rsidR="005C21F6" w:rsidRPr="000679A2" w:rsidRDefault="005C21F6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716B6EB5" w14:textId="77777777" w:rsidR="005C21F6" w:rsidRPr="000679A2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istal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causality an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rovidence associated with</w:t>
            </w:r>
            <w:r w:rsidR="003656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references to Allah (God)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(in the context of mental illness) </w:t>
            </w:r>
          </w:p>
        </w:tc>
        <w:tc>
          <w:tcPr>
            <w:tcW w:w="405" w:type="pct"/>
            <w:noWrap/>
            <w:hideMark/>
          </w:tcPr>
          <w:p w14:paraId="41830746" w14:textId="77777777" w:rsidR="00F55F28" w:rsidRPr="00F55F28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44 (25) </w:t>
            </w:r>
          </w:p>
          <w:p w14:paraId="5ABACEA3" w14:textId="77777777" w:rsidR="00F55F28" w:rsidRPr="00F55F28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7-65</w:t>
            </w:r>
          </w:p>
          <w:p w14:paraId="4B96249F" w14:textId="77777777" w:rsidR="005C21F6" w:rsidRPr="000679A2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9F 16M</w:t>
            </w:r>
          </w:p>
        </w:tc>
        <w:tc>
          <w:tcPr>
            <w:tcW w:w="405" w:type="pct"/>
            <w:noWrap/>
            <w:hideMark/>
          </w:tcPr>
          <w:p w14:paraId="5A07C6B2" w14:textId="77777777" w:rsidR="005C21F6" w:rsidRPr="000679A2" w:rsidRDefault="00D53AF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</w:tc>
        <w:tc>
          <w:tcPr>
            <w:tcW w:w="408" w:type="pct"/>
          </w:tcPr>
          <w:p w14:paraId="775E79D2" w14:textId="77777777" w:rsidR="00F55F28" w:rsidRPr="00F55F28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ylheti</w:t>
            </w:r>
          </w:p>
          <w:p w14:paraId="7E746159" w14:textId="77777777" w:rsidR="005C21F6" w:rsidRPr="000679A2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51C7A178" w14:textId="77777777" w:rsidR="005C21F6" w:rsidRPr="000679A2" w:rsidRDefault="005C21F6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nvenience </w:t>
            </w:r>
          </w:p>
        </w:tc>
        <w:tc>
          <w:tcPr>
            <w:tcW w:w="351" w:type="pct"/>
          </w:tcPr>
          <w:p w14:paraId="728A6875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42D657F9" w14:textId="77777777" w:rsidR="005C21F6" w:rsidRPr="000679A2" w:rsidRDefault="00F55F2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251" w:type="pct"/>
          </w:tcPr>
          <w:p w14:paraId="33F9D4E2" w14:textId="77777777" w:rsidR="005C21F6" w:rsidRPr="000679A2" w:rsidRDefault="00F55F28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017B12E6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54839ACD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vell et al. (2014)</w:t>
            </w:r>
          </w:p>
        </w:tc>
        <w:tc>
          <w:tcPr>
            <w:tcW w:w="405" w:type="pct"/>
            <w:noWrap/>
            <w:hideMark/>
          </w:tcPr>
          <w:p w14:paraId="57D6A042" w14:textId="77777777" w:rsidR="005C21F6" w:rsidRPr="000679A2" w:rsidRDefault="005C21F6" w:rsidP="00EA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rthwest England</w:t>
            </w:r>
          </w:p>
        </w:tc>
        <w:tc>
          <w:tcPr>
            <w:tcW w:w="405" w:type="pct"/>
            <w:noWrap/>
            <w:hideMark/>
          </w:tcPr>
          <w:p w14:paraId="5FCEF27F" w14:textId="77777777" w:rsidR="005C21F6" w:rsidRPr="000679A2" w:rsidRDefault="00F55F2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rimary c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re and community</w:t>
            </w:r>
          </w:p>
        </w:tc>
        <w:tc>
          <w:tcPr>
            <w:tcW w:w="956" w:type="pct"/>
            <w:noWrap/>
            <w:hideMark/>
          </w:tcPr>
          <w:p w14:paraId="2139C8E8" w14:textId="44E420DE" w:rsidR="005C21F6" w:rsidRPr="000679A2" w:rsidRDefault="0029793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eveloping and evaluating</w:t>
            </w:r>
            <w:r w:rsid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cceptable</w:t>
            </w:r>
            <w:r w:rsid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nd culturally sensitive psychosocial intervention for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br/>
              <w:t>older people, and people from ethnic minority communities</w:t>
            </w:r>
          </w:p>
        </w:tc>
        <w:tc>
          <w:tcPr>
            <w:tcW w:w="405" w:type="pct"/>
            <w:noWrap/>
            <w:hideMark/>
          </w:tcPr>
          <w:p w14:paraId="40DD2CCB" w14:textId="77777777" w:rsidR="00F55F28" w:rsidRPr="00F55F28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39 (15) </w:t>
            </w:r>
          </w:p>
          <w:p w14:paraId="000C50A6" w14:textId="77777777" w:rsidR="00F55F28" w:rsidRPr="00F55F28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24-60 </w:t>
            </w:r>
          </w:p>
          <w:p w14:paraId="737EAF2B" w14:textId="77777777" w:rsidR="005C21F6" w:rsidRPr="000679A2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5F</w:t>
            </w:r>
          </w:p>
        </w:tc>
        <w:tc>
          <w:tcPr>
            <w:tcW w:w="405" w:type="pct"/>
            <w:noWrap/>
            <w:hideMark/>
          </w:tcPr>
          <w:p w14:paraId="5E12EDAC" w14:textId="77777777" w:rsidR="005C21F6" w:rsidRPr="000679A2" w:rsidRDefault="00D53AF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</w:t>
            </w:r>
          </w:p>
        </w:tc>
        <w:tc>
          <w:tcPr>
            <w:tcW w:w="408" w:type="pct"/>
          </w:tcPr>
          <w:p w14:paraId="1734BA13" w14:textId="77777777" w:rsidR="00F55F28" w:rsidRPr="00F55F28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rdu, Punjabi, Hindi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angla, Sylheti, Somali</w:t>
            </w:r>
          </w:p>
          <w:p w14:paraId="5CD33588" w14:textId="77777777" w:rsidR="005C21F6" w:rsidRPr="000679A2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F55F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2DB978F3" w14:textId="385638F5" w:rsidR="005C21F6" w:rsidRPr="000679A2" w:rsidRDefault="003F25F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t specified </w:t>
            </w:r>
          </w:p>
        </w:tc>
        <w:tc>
          <w:tcPr>
            <w:tcW w:w="351" w:type="pct"/>
          </w:tcPr>
          <w:p w14:paraId="3F61D440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27186A27" w14:textId="262478F6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  <w:r w:rsidR="003F25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nd 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6EAD17E8" w14:textId="77777777" w:rsidR="005C21F6" w:rsidRPr="000679A2" w:rsidRDefault="00F55F28" w:rsidP="00F5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2BD4FEF5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6990BF85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wembe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7)</w:t>
            </w:r>
          </w:p>
        </w:tc>
        <w:tc>
          <w:tcPr>
            <w:tcW w:w="405" w:type="pct"/>
            <w:noWrap/>
            <w:hideMark/>
          </w:tcPr>
          <w:p w14:paraId="71103379" w14:textId="77777777" w:rsidR="005C21F6" w:rsidRPr="000679A2" w:rsidRDefault="005C21F6" w:rsidP="00EA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est London</w:t>
            </w:r>
          </w:p>
        </w:tc>
        <w:tc>
          <w:tcPr>
            <w:tcW w:w="405" w:type="pct"/>
            <w:noWrap/>
            <w:hideMark/>
          </w:tcPr>
          <w:p w14:paraId="15938C51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</w:p>
        </w:tc>
        <w:tc>
          <w:tcPr>
            <w:tcW w:w="956" w:type="pct"/>
            <w:noWrap/>
            <w:hideMark/>
          </w:tcPr>
          <w:p w14:paraId="587AAD81" w14:textId="63053F3B" w:rsidR="005C21F6" w:rsidRPr="000679A2" w:rsidRDefault="00297938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valuating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 pilot cross-sector initiative in co-production approaches to deliver a</w:t>
            </w:r>
            <w:r w:rsidR="003656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MHS</w:t>
            </w:r>
            <w:r w:rsid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for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black and minority ethnic communities</w:t>
            </w:r>
          </w:p>
        </w:tc>
        <w:tc>
          <w:tcPr>
            <w:tcW w:w="405" w:type="pct"/>
            <w:noWrap/>
            <w:hideMark/>
          </w:tcPr>
          <w:p w14:paraId="755F22E6" w14:textId="77777777" w:rsidR="005C21F6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8 (12)</w:t>
            </w:r>
          </w:p>
          <w:p w14:paraId="5DCAC71E" w14:textId="77777777" w:rsidR="005B1EC7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R </w:t>
            </w:r>
          </w:p>
          <w:p w14:paraId="4745A396" w14:textId="77777777" w:rsidR="005B1EC7" w:rsidRPr="000679A2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05" w:type="pct"/>
            <w:noWrap/>
            <w:hideMark/>
          </w:tcPr>
          <w:p w14:paraId="0D133945" w14:textId="77777777" w:rsidR="003F25F8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55A19B97" w14:textId="5AB02317" w:rsidR="005C21F6" w:rsidRPr="000679A2" w:rsidRDefault="003F25F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408" w:type="pct"/>
          </w:tcPr>
          <w:p w14:paraId="33DAD17D" w14:textId="77777777" w:rsidR="005C21F6" w:rsidRPr="000679A2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6CA375E2" w14:textId="77777777" w:rsidR="005C21F6" w:rsidRPr="000679A2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351" w:type="pct"/>
          </w:tcPr>
          <w:p w14:paraId="55EE5842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 and FG</w:t>
            </w:r>
          </w:p>
        </w:tc>
        <w:tc>
          <w:tcPr>
            <w:tcW w:w="505" w:type="pct"/>
          </w:tcPr>
          <w:p w14:paraId="33BCD13E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mergent thematic framework </w:t>
            </w:r>
          </w:p>
        </w:tc>
        <w:tc>
          <w:tcPr>
            <w:tcW w:w="251" w:type="pct"/>
          </w:tcPr>
          <w:p w14:paraId="6DB3F543" w14:textId="77777777" w:rsidR="005C21F6" w:rsidRPr="000679A2" w:rsidRDefault="005B1EC7" w:rsidP="00F5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0C3C9A05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2545BAF9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asood et al. (2015)</w:t>
            </w:r>
          </w:p>
        </w:tc>
        <w:tc>
          <w:tcPr>
            <w:tcW w:w="405" w:type="pct"/>
            <w:noWrap/>
            <w:hideMark/>
          </w:tcPr>
          <w:p w14:paraId="7F229E3F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Manchester and Lancashire </w:t>
            </w:r>
          </w:p>
        </w:tc>
        <w:tc>
          <w:tcPr>
            <w:tcW w:w="405" w:type="pct"/>
            <w:noWrap/>
            <w:hideMark/>
          </w:tcPr>
          <w:p w14:paraId="6E1DD523" w14:textId="61D4F414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rimary </w:t>
            </w:r>
            <w:r w:rsidR="003F25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are 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nd community</w:t>
            </w:r>
          </w:p>
        </w:tc>
        <w:tc>
          <w:tcPr>
            <w:tcW w:w="956" w:type="pct"/>
            <w:noWrap/>
            <w:hideMark/>
          </w:tcPr>
          <w:p w14:paraId="0986A278" w14:textId="7CFB53B4" w:rsidR="005C21F6" w:rsidRPr="000679A2" w:rsidRDefault="00297938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ssessing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cceptability and overall experience of the Positive Health Programme by British South Asian mothers </w:t>
            </w:r>
          </w:p>
        </w:tc>
        <w:tc>
          <w:tcPr>
            <w:tcW w:w="405" w:type="pct"/>
            <w:noWrap/>
            <w:hideMark/>
          </w:tcPr>
          <w:p w14:paraId="0D1387B9" w14:textId="77777777" w:rsidR="005B1EC7" w:rsidRPr="005B1EC7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17 </w:t>
            </w:r>
          </w:p>
          <w:p w14:paraId="414A8B8A" w14:textId="77777777" w:rsidR="005B1EC7" w:rsidRPr="005B1EC7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0-45</w:t>
            </w:r>
          </w:p>
          <w:p w14:paraId="63D803F9" w14:textId="77777777" w:rsidR="005C21F6" w:rsidRPr="000679A2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7F</w:t>
            </w:r>
          </w:p>
        </w:tc>
        <w:tc>
          <w:tcPr>
            <w:tcW w:w="405" w:type="pct"/>
            <w:noWrap/>
            <w:hideMark/>
          </w:tcPr>
          <w:p w14:paraId="711D554D" w14:textId="77777777" w:rsidR="005C21F6" w:rsidRPr="000679A2" w:rsidRDefault="00D53AF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</w:tc>
        <w:tc>
          <w:tcPr>
            <w:tcW w:w="408" w:type="pct"/>
          </w:tcPr>
          <w:p w14:paraId="0D5E4FC1" w14:textId="77777777" w:rsidR="005B1EC7" w:rsidRPr="005B1EC7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rdu</w:t>
            </w:r>
          </w:p>
          <w:p w14:paraId="76265E6D" w14:textId="77777777" w:rsidR="005C21F6" w:rsidRPr="000679A2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39016818" w14:textId="77777777" w:rsidR="005C21F6" w:rsidRPr="000679A2" w:rsidRDefault="005C21F6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Random </w:t>
            </w:r>
          </w:p>
        </w:tc>
        <w:tc>
          <w:tcPr>
            <w:tcW w:w="351" w:type="pct"/>
          </w:tcPr>
          <w:p w14:paraId="06033B29" w14:textId="77777777" w:rsidR="005C21F6" w:rsidRPr="000679A2" w:rsidRDefault="005C21F6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In-depth interviews </w:t>
            </w:r>
          </w:p>
        </w:tc>
        <w:tc>
          <w:tcPr>
            <w:tcW w:w="505" w:type="pct"/>
          </w:tcPr>
          <w:p w14:paraId="45015096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</w:p>
        </w:tc>
        <w:tc>
          <w:tcPr>
            <w:tcW w:w="251" w:type="pct"/>
          </w:tcPr>
          <w:p w14:paraId="5E7D6946" w14:textId="77777777" w:rsidR="005C21F6" w:rsidRPr="000679A2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307603EC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0BED6166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emon et al. (2016)</w:t>
            </w:r>
          </w:p>
        </w:tc>
        <w:tc>
          <w:tcPr>
            <w:tcW w:w="405" w:type="pct"/>
            <w:noWrap/>
            <w:hideMark/>
          </w:tcPr>
          <w:p w14:paraId="2CBE46A5" w14:textId="77777777" w:rsidR="005C21F6" w:rsidRPr="000679A2" w:rsidRDefault="005C21F6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righton and Hove</w:t>
            </w:r>
          </w:p>
        </w:tc>
        <w:tc>
          <w:tcPr>
            <w:tcW w:w="405" w:type="pct"/>
            <w:noWrap/>
            <w:hideMark/>
          </w:tcPr>
          <w:p w14:paraId="1AA8F173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5E438385" w14:textId="160BE9FB" w:rsidR="005C21F6" w:rsidRPr="000679A2" w:rsidRDefault="005B1EC7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rceived barriers to accessing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mong people </w:t>
            </w:r>
            <w:r w:rsidR="003F25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rom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4C7E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ack and minority e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ic </w:t>
            </w:r>
            <w:r w:rsidR="003F25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ackgrounds</w:t>
            </w:r>
          </w:p>
        </w:tc>
        <w:tc>
          <w:tcPr>
            <w:tcW w:w="405" w:type="pct"/>
            <w:noWrap/>
            <w:hideMark/>
          </w:tcPr>
          <w:p w14:paraId="5F196EBD" w14:textId="77777777" w:rsidR="005B1EC7" w:rsidRPr="005B1EC7" w:rsidRDefault="005B1EC7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6</w:t>
            </w:r>
          </w:p>
          <w:p w14:paraId="6DBA384D" w14:textId="77777777" w:rsidR="005B1EC7" w:rsidRPr="005B1EC7" w:rsidRDefault="005B1EC7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8-65+</w:t>
            </w:r>
          </w:p>
          <w:p w14:paraId="1C0ED48A" w14:textId="77777777" w:rsidR="005C21F6" w:rsidRPr="000679A2" w:rsidRDefault="005B1EC7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3F 13M</w:t>
            </w:r>
          </w:p>
        </w:tc>
        <w:tc>
          <w:tcPr>
            <w:tcW w:w="405" w:type="pct"/>
            <w:noWrap/>
            <w:hideMark/>
          </w:tcPr>
          <w:p w14:paraId="7FFC81A1" w14:textId="77777777" w:rsidR="005C21F6" w:rsidRPr="000679A2" w:rsidRDefault="00D53AF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M</w:t>
            </w:r>
          </w:p>
        </w:tc>
        <w:tc>
          <w:tcPr>
            <w:tcW w:w="408" w:type="pct"/>
          </w:tcPr>
          <w:p w14:paraId="1505F2FB" w14:textId="77777777" w:rsidR="005C21F6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20473378" w14:textId="77777777" w:rsidR="005B1EC7" w:rsidRPr="000679A2" w:rsidRDefault="005B1EC7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668E437B" w14:textId="57AA4219" w:rsidR="005C21F6" w:rsidRPr="000679A2" w:rsidRDefault="005C21F6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t specified </w:t>
            </w:r>
          </w:p>
        </w:tc>
        <w:tc>
          <w:tcPr>
            <w:tcW w:w="351" w:type="pct"/>
          </w:tcPr>
          <w:p w14:paraId="7ABFAB0F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</w:t>
            </w:r>
          </w:p>
        </w:tc>
        <w:tc>
          <w:tcPr>
            <w:tcW w:w="505" w:type="pct"/>
          </w:tcPr>
          <w:p w14:paraId="26125570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hematic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28646E40" w14:textId="77777777" w:rsidR="005B1EC7" w:rsidRPr="000679A2" w:rsidRDefault="005B1EC7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  <w:p w14:paraId="2FE64872" w14:textId="77777777" w:rsidR="005C21F6" w:rsidRPr="000679A2" w:rsidRDefault="005C21F6" w:rsidP="005B1E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07C9890C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3A814BA7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lastRenderedPageBreak/>
              <w:t>Nanton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Dale (2011)</w:t>
            </w:r>
          </w:p>
        </w:tc>
        <w:tc>
          <w:tcPr>
            <w:tcW w:w="405" w:type="pct"/>
            <w:noWrap/>
            <w:hideMark/>
          </w:tcPr>
          <w:p w14:paraId="0D40141F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irmingham</w:t>
            </w:r>
          </w:p>
        </w:tc>
        <w:tc>
          <w:tcPr>
            <w:tcW w:w="405" w:type="pct"/>
            <w:noWrap/>
            <w:hideMark/>
          </w:tcPr>
          <w:p w14:paraId="6E50A38E" w14:textId="77777777" w:rsidR="005C21F6" w:rsidRPr="000679A2" w:rsidRDefault="005C21F6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269F6491" w14:textId="77777777" w:rsidR="005C21F6" w:rsidRPr="000679A2" w:rsidRDefault="005B1EC7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o</w:t>
            </w: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e of ethnicity in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etermining experiences of prostate cancer in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rican Caribbean</w:t>
            </w: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men</w:t>
            </w:r>
          </w:p>
        </w:tc>
        <w:tc>
          <w:tcPr>
            <w:tcW w:w="405" w:type="pct"/>
            <w:noWrap/>
            <w:hideMark/>
          </w:tcPr>
          <w:p w14:paraId="4BE1CA65" w14:textId="77777777" w:rsidR="005B1EC7" w:rsidRPr="005B1EC7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6</w:t>
            </w:r>
          </w:p>
          <w:p w14:paraId="301E559E" w14:textId="77777777" w:rsidR="005B1EC7" w:rsidRPr="005B1EC7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50-83</w:t>
            </w:r>
          </w:p>
          <w:p w14:paraId="16C74879" w14:textId="77777777" w:rsidR="005C21F6" w:rsidRPr="000679A2" w:rsidRDefault="005B1EC7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5B1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6M</w:t>
            </w:r>
          </w:p>
        </w:tc>
        <w:tc>
          <w:tcPr>
            <w:tcW w:w="405" w:type="pct"/>
            <w:noWrap/>
            <w:hideMark/>
          </w:tcPr>
          <w:p w14:paraId="7633F4AA" w14:textId="77777777" w:rsidR="005C21F6" w:rsidRPr="000679A2" w:rsidRDefault="00D53AF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</w:tc>
        <w:tc>
          <w:tcPr>
            <w:tcW w:w="408" w:type="pct"/>
          </w:tcPr>
          <w:p w14:paraId="423E0C21" w14:textId="77777777" w:rsidR="005C21F6" w:rsidRDefault="005B1EC7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616416E4" w14:textId="77777777" w:rsidR="005B1EC7" w:rsidRPr="000679A2" w:rsidRDefault="005B1EC7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57CF1EEA" w14:textId="77777777" w:rsidR="005C21F6" w:rsidRPr="000679A2" w:rsidRDefault="005C21F6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Snowball </w:t>
            </w:r>
          </w:p>
        </w:tc>
        <w:tc>
          <w:tcPr>
            <w:tcW w:w="351" w:type="pct"/>
          </w:tcPr>
          <w:p w14:paraId="3FE1DB0A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nterviews</w:t>
            </w:r>
          </w:p>
        </w:tc>
        <w:tc>
          <w:tcPr>
            <w:tcW w:w="505" w:type="pct"/>
          </w:tcPr>
          <w:p w14:paraId="569CD4EA" w14:textId="678276C1" w:rsidR="005C21F6" w:rsidRPr="000679A2" w:rsidRDefault="00EE7E91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ematic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59A0FD62" w14:textId="77777777" w:rsidR="005B1EC7" w:rsidRPr="005B1EC7" w:rsidRDefault="00CE6D96" w:rsidP="005B1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  <w:p w14:paraId="1025736B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6881BD46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599B352D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atel et al. (2014)</w:t>
            </w:r>
          </w:p>
        </w:tc>
        <w:tc>
          <w:tcPr>
            <w:tcW w:w="405" w:type="pct"/>
            <w:noWrap/>
            <w:hideMark/>
          </w:tcPr>
          <w:p w14:paraId="3253D272" w14:textId="77777777" w:rsidR="005C21F6" w:rsidRPr="000679A2" w:rsidRDefault="005C21F6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London,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Birmingham </w:t>
            </w:r>
            <w:r w:rsidR="00CE6D9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ardiff</w:t>
            </w:r>
            <w:r w:rsid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, </w:t>
            </w:r>
            <w:r w:rsidR="00CE6D9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br/>
            </w:r>
          </w:p>
        </w:tc>
        <w:tc>
          <w:tcPr>
            <w:tcW w:w="405" w:type="pct"/>
            <w:noWrap/>
            <w:hideMark/>
          </w:tcPr>
          <w:p w14:paraId="54BD23BF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77114966" w14:textId="77685C25" w:rsidR="005C21F6" w:rsidRPr="000679A2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ack and South Asian women’s experiences of breast cancer diagnosis and treatment in the UK</w:t>
            </w:r>
          </w:p>
        </w:tc>
        <w:tc>
          <w:tcPr>
            <w:tcW w:w="405" w:type="pct"/>
            <w:noWrap/>
            <w:hideMark/>
          </w:tcPr>
          <w:p w14:paraId="6D39C749" w14:textId="77777777" w:rsidR="00CE6D96" w:rsidRP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2</w:t>
            </w:r>
          </w:p>
          <w:p w14:paraId="5C9F37D3" w14:textId="77777777" w:rsidR="00CE6D96" w:rsidRP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43-75</w:t>
            </w:r>
          </w:p>
          <w:p w14:paraId="632D80AD" w14:textId="77777777" w:rsidR="005C21F6" w:rsidRPr="000679A2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2F</w:t>
            </w:r>
          </w:p>
        </w:tc>
        <w:tc>
          <w:tcPr>
            <w:tcW w:w="405" w:type="pct"/>
            <w:noWrap/>
          </w:tcPr>
          <w:p w14:paraId="63AE63AF" w14:textId="77777777" w:rsidR="00D53AF8" w:rsidRDefault="00D53AF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BM </w:t>
            </w:r>
          </w:p>
          <w:p w14:paraId="34330D90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5EFC3250" w14:textId="0B3BB58C" w:rsidR="004C7EC9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nglish, Gujarati, Hindi</w:t>
            </w:r>
            <w:r w:rsidR="004C7E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,</w:t>
            </w:r>
          </w:p>
          <w:p w14:paraId="259C10C0" w14:textId="1C31999B" w:rsidR="00CE6D96" w:rsidRP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rdu</w:t>
            </w:r>
          </w:p>
          <w:p w14:paraId="6F3B5B81" w14:textId="77777777" w:rsidR="005C21F6" w:rsidRPr="000679A2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53326830" w14:textId="77777777" w:rsidR="005C21F6" w:rsidRPr="000679A2" w:rsidRDefault="005C21F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Snowball and chain referral </w:t>
            </w:r>
          </w:p>
        </w:tc>
        <w:tc>
          <w:tcPr>
            <w:tcW w:w="351" w:type="pct"/>
          </w:tcPr>
          <w:p w14:paraId="4FD3CAE2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0B1B2AF4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Inductive thematic </w:t>
            </w:r>
          </w:p>
        </w:tc>
        <w:tc>
          <w:tcPr>
            <w:tcW w:w="251" w:type="pct"/>
          </w:tcPr>
          <w:p w14:paraId="2C4B86DE" w14:textId="77777777" w:rsidR="005C21F6" w:rsidRPr="000679A2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1EE6AFC2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</w:tcPr>
          <w:p w14:paraId="54472356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atel-</w:t>
            </w: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Kerai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5)</w:t>
            </w:r>
          </w:p>
        </w:tc>
        <w:tc>
          <w:tcPr>
            <w:tcW w:w="405" w:type="pct"/>
            <w:noWrap/>
          </w:tcPr>
          <w:p w14:paraId="48236C37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ndon</w:t>
            </w:r>
          </w:p>
        </w:tc>
        <w:tc>
          <w:tcPr>
            <w:tcW w:w="405" w:type="pct"/>
            <w:noWrap/>
          </w:tcPr>
          <w:p w14:paraId="11FB48E2" w14:textId="77777777" w:rsidR="005C21F6" w:rsidRPr="000679A2" w:rsidRDefault="005C21F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</w:tcPr>
          <w:p w14:paraId="7027C3D7" w14:textId="61A05F3B" w:rsidR="005C21F6" w:rsidRPr="000679A2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xperiences of Gujarati-speaking Indian women, who had previously been diagnosed and treated for breast cancer</w:t>
            </w:r>
          </w:p>
        </w:tc>
        <w:tc>
          <w:tcPr>
            <w:tcW w:w="405" w:type="pct"/>
            <w:noWrap/>
          </w:tcPr>
          <w:p w14:paraId="409102B8" w14:textId="77777777" w:rsidR="00CE6D96" w:rsidRPr="00CE6D96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5</w:t>
            </w:r>
          </w:p>
          <w:p w14:paraId="1622312D" w14:textId="77777777" w:rsidR="00CE6D96" w:rsidRPr="00CE6D96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55-76</w:t>
            </w:r>
          </w:p>
          <w:p w14:paraId="38C54724" w14:textId="77777777" w:rsidR="005C21F6" w:rsidRPr="000679A2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5F</w:t>
            </w:r>
          </w:p>
        </w:tc>
        <w:tc>
          <w:tcPr>
            <w:tcW w:w="405" w:type="pct"/>
            <w:noWrap/>
          </w:tcPr>
          <w:p w14:paraId="034707F9" w14:textId="77777777" w:rsidR="00CE6D96" w:rsidRPr="00CE6D96" w:rsidRDefault="00D53AF8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  <w:p w14:paraId="57099168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251C143C" w14:textId="77777777" w:rsidR="00CE6D96" w:rsidRPr="00CE6D96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Gujarati</w:t>
            </w:r>
          </w:p>
          <w:p w14:paraId="4140F6EC" w14:textId="77777777" w:rsidR="00CE6D96" w:rsidRPr="00CE6D96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  <w:p w14:paraId="744D8D41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55" w:type="pct"/>
          </w:tcPr>
          <w:p w14:paraId="5E30E86E" w14:textId="24608DF0" w:rsidR="005C21F6" w:rsidRPr="000679A2" w:rsidRDefault="005C21F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nowball</w:t>
            </w:r>
          </w:p>
        </w:tc>
        <w:tc>
          <w:tcPr>
            <w:tcW w:w="351" w:type="pct"/>
          </w:tcPr>
          <w:p w14:paraId="15519A82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76A118D5" w14:textId="77777777" w:rsidR="005C21F6" w:rsidRPr="000679A2" w:rsidRDefault="00AA1BE1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PA</w:t>
            </w:r>
          </w:p>
        </w:tc>
        <w:tc>
          <w:tcPr>
            <w:tcW w:w="251" w:type="pct"/>
          </w:tcPr>
          <w:p w14:paraId="1D4298A5" w14:textId="77777777" w:rsidR="005C21F6" w:rsidRPr="000679A2" w:rsidRDefault="00CE6D96" w:rsidP="00CE6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508846E8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12F179B3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abiee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Smith (2013)</w:t>
            </w:r>
          </w:p>
        </w:tc>
        <w:tc>
          <w:tcPr>
            <w:tcW w:w="405" w:type="pct"/>
            <w:noWrap/>
            <w:hideMark/>
          </w:tcPr>
          <w:p w14:paraId="54D681CC" w14:textId="77777777" w:rsidR="005C21F6" w:rsidRPr="000679A2" w:rsidRDefault="005C21F6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irmingham</w:t>
            </w:r>
          </w:p>
        </w:tc>
        <w:tc>
          <w:tcPr>
            <w:tcW w:w="405" w:type="pct"/>
            <w:noWrap/>
            <w:hideMark/>
          </w:tcPr>
          <w:p w14:paraId="443E4AAC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24C380FA" w14:textId="77777777" w:rsidR="005C21F6" w:rsidRPr="000679A2" w:rsidRDefault="00A572CC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sing and providing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from the perspectives of black African and black African Caribbean</w:t>
            </w:r>
            <w:r w:rsidR="003656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MH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users, carers, </w:t>
            </w:r>
            <w:r w:rsid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nd other stakeholders</w:t>
            </w:r>
          </w:p>
        </w:tc>
        <w:tc>
          <w:tcPr>
            <w:tcW w:w="405" w:type="pct"/>
            <w:noWrap/>
            <w:hideMark/>
          </w:tcPr>
          <w:p w14:paraId="7B37BE26" w14:textId="77777777" w:rsid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97 (25) </w:t>
            </w:r>
          </w:p>
          <w:p w14:paraId="2486B503" w14:textId="77777777" w:rsid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5EDAFBA5" w14:textId="29898C4D" w:rsidR="00CE6D96" w:rsidRPr="00CE6D96" w:rsidRDefault="00EE7E91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4</w:t>
            </w:r>
            <w:r w:rsidR="00CE6D96"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1</w:t>
            </w:r>
            <w:r w:rsidR="00CE6D96" w:rsidRPr="00CE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</w:t>
            </w:r>
          </w:p>
          <w:p w14:paraId="11F4D4B1" w14:textId="77777777" w:rsidR="00CE6D96" w:rsidRPr="00CE6D96" w:rsidRDefault="00CE6D9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  <w:p w14:paraId="7890456B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51C3FFC6" w14:textId="4BAFF66F" w:rsidR="00D53AF8" w:rsidRDefault="00D53AF8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  <w:p w14:paraId="673829F7" w14:textId="77777777" w:rsidR="005C21F6" w:rsidRPr="000679A2" w:rsidRDefault="005C21F6" w:rsidP="00D53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70AEDD2B" w14:textId="77777777" w:rsidR="005C21F6" w:rsidRDefault="00CE6D9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7F679ECC" w14:textId="77777777" w:rsidR="00CE6D96" w:rsidRPr="000679A2" w:rsidRDefault="00CE6D9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4543F2C4" w14:textId="77777777" w:rsidR="005C21F6" w:rsidRPr="000679A2" w:rsidRDefault="005C21F6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 </w:t>
            </w:r>
          </w:p>
        </w:tc>
        <w:tc>
          <w:tcPr>
            <w:tcW w:w="351" w:type="pct"/>
          </w:tcPr>
          <w:p w14:paraId="5AC53061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 and SSI</w:t>
            </w:r>
          </w:p>
        </w:tc>
        <w:tc>
          <w:tcPr>
            <w:tcW w:w="505" w:type="pct"/>
          </w:tcPr>
          <w:p w14:paraId="59DDD7A6" w14:textId="77777777" w:rsidR="005C21F6" w:rsidRPr="000679A2" w:rsidRDefault="00A572CC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ramework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2EA6D00D" w14:textId="77777777" w:rsidR="005C21F6" w:rsidRPr="000679A2" w:rsidRDefault="00A572CC" w:rsidP="00CE6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036CD43E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1715175D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abiee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Smith (2014)</w:t>
            </w:r>
          </w:p>
        </w:tc>
        <w:tc>
          <w:tcPr>
            <w:tcW w:w="405" w:type="pct"/>
            <w:noWrap/>
            <w:hideMark/>
          </w:tcPr>
          <w:p w14:paraId="1F2DFF89" w14:textId="77777777" w:rsidR="005C21F6" w:rsidRPr="000679A2" w:rsidRDefault="0049476C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irmingham</w:t>
            </w:r>
          </w:p>
        </w:tc>
        <w:tc>
          <w:tcPr>
            <w:tcW w:w="405" w:type="pct"/>
            <w:noWrap/>
            <w:hideMark/>
          </w:tcPr>
          <w:p w14:paraId="42B0FFD0" w14:textId="77777777" w:rsidR="005C21F6" w:rsidRPr="000679A2" w:rsidRDefault="005C21F6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1B52AEA0" w14:textId="77777777" w:rsidR="005C21F6" w:rsidRPr="000679A2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xtent to which</w:t>
            </w:r>
            <w:r w:rsidR="003656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MH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provision is moving to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rds a patient-centred approach: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xperiences of accessing services among black African and African Caribbean service users and carers </w:t>
            </w:r>
          </w:p>
        </w:tc>
        <w:tc>
          <w:tcPr>
            <w:tcW w:w="405" w:type="pct"/>
            <w:noWrap/>
            <w:hideMark/>
          </w:tcPr>
          <w:p w14:paraId="4E01DE5B" w14:textId="77777777" w:rsidR="006B6498" w:rsidRPr="006B6498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49 (25) </w:t>
            </w:r>
          </w:p>
          <w:p w14:paraId="38BC25AC" w14:textId="77777777" w:rsidR="006B6498" w:rsidRPr="006B6498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</w:t>
            </w:r>
          </w:p>
          <w:p w14:paraId="24FDFE72" w14:textId="77777777" w:rsidR="006B6498" w:rsidRPr="006B6498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4F 11M</w:t>
            </w:r>
          </w:p>
          <w:p w14:paraId="3F170F6A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72B73198" w14:textId="77777777" w:rsidR="005C21F6" w:rsidRPr="000679A2" w:rsidRDefault="00D53AF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</w:tc>
        <w:tc>
          <w:tcPr>
            <w:tcW w:w="408" w:type="pct"/>
          </w:tcPr>
          <w:p w14:paraId="78F6771F" w14:textId="77777777" w:rsidR="005C21F6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2244D77A" w14:textId="77777777" w:rsidR="006B6498" w:rsidRPr="000679A2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460B167F" w14:textId="77777777" w:rsidR="005C21F6" w:rsidRPr="000679A2" w:rsidRDefault="005C21F6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 </w:t>
            </w:r>
          </w:p>
        </w:tc>
        <w:tc>
          <w:tcPr>
            <w:tcW w:w="351" w:type="pct"/>
          </w:tcPr>
          <w:p w14:paraId="326AE24D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G and SSI</w:t>
            </w:r>
          </w:p>
        </w:tc>
        <w:tc>
          <w:tcPr>
            <w:tcW w:w="505" w:type="pct"/>
          </w:tcPr>
          <w:p w14:paraId="4978677C" w14:textId="77777777" w:rsidR="005C21F6" w:rsidRPr="000679A2" w:rsidRDefault="006B6498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Framework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2B26CCC6" w14:textId="77777777" w:rsidR="006B6498" w:rsidRPr="006B6498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  <w:p w14:paraId="0A8AA1C6" w14:textId="77777777" w:rsidR="005C21F6" w:rsidRPr="000679A2" w:rsidRDefault="005C21F6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5876D62F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0117018E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athod et al. (2010)</w:t>
            </w:r>
          </w:p>
        </w:tc>
        <w:tc>
          <w:tcPr>
            <w:tcW w:w="405" w:type="pct"/>
            <w:noWrap/>
            <w:hideMark/>
          </w:tcPr>
          <w:p w14:paraId="6AA34C72" w14:textId="77777777" w:rsidR="005C21F6" w:rsidRPr="000679A2" w:rsidRDefault="005C21F6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ampshire and London</w:t>
            </w:r>
          </w:p>
        </w:tc>
        <w:tc>
          <w:tcPr>
            <w:tcW w:w="405" w:type="pct"/>
            <w:noWrap/>
            <w:hideMark/>
          </w:tcPr>
          <w:p w14:paraId="15B8A389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ospital and community</w:t>
            </w:r>
          </w:p>
        </w:tc>
        <w:tc>
          <w:tcPr>
            <w:tcW w:w="956" w:type="pct"/>
            <w:noWrap/>
            <w:hideMark/>
          </w:tcPr>
          <w:p w14:paraId="67666FD8" w14:textId="51D4F584" w:rsidR="005C21F6" w:rsidRPr="000679A2" w:rsidRDefault="006B6498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</w:t>
            </w: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roducing a culturally sensitive CBT manu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or </w:t>
            </w:r>
            <w:r w:rsidR="000A58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rapists working wi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sychosis patients from eth</w:t>
            </w: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ic minority communities </w:t>
            </w:r>
          </w:p>
        </w:tc>
        <w:tc>
          <w:tcPr>
            <w:tcW w:w="405" w:type="pct"/>
            <w:noWrap/>
            <w:hideMark/>
          </w:tcPr>
          <w:p w14:paraId="5FDDB0B2" w14:textId="77777777" w:rsidR="006B6498" w:rsidRPr="006B6498" w:rsidRDefault="006B6498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114 (15) </w:t>
            </w:r>
          </w:p>
          <w:p w14:paraId="56D086D6" w14:textId="77777777" w:rsidR="006B6498" w:rsidRPr="006B6498" w:rsidRDefault="006B6498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18D1A858" w14:textId="77777777" w:rsidR="005C21F6" w:rsidRPr="000679A2" w:rsidRDefault="006B6498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6F 9M</w:t>
            </w:r>
          </w:p>
        </w:tc>
        <w:tc>
          <w:tcPr>
            <w:tcW w:w="405" w:type="pct"/>
            <w:noWrap/>
            <w:hideMark/>
          </w:tcPr>
          <w:p w14:paraId="3E340153" w14:textId="77777777" w:rsidR="006B6498" w:rsidRPr="006B6498" w:rsidRDefault="00D53AF8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</w:t>
            </w:r>
          </w:p>
          <w:p w14:paraId="6C23A052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2DCA5B75" w14:textId="77777777" w:rsidR="006B6498" w:rsidRPr="006B6498" w:rsidRDefault="006B6498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rdu, Patois</w:t>
            </w:r>
          </w:p>
          <w:p w14:paraId="4723601C" w14:textId="77777777" w:rsidR="005C21F6" w:rsidRPr="000679A2" w:rsidRDefault="006B649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332AEC63" w14:textId="77777777" w:rsidR="005C21F6" w:rsidRPr="000679A2" w:rsidRDefault="005C21F6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, targeted </w:t>
            </w:r>
          </w:p>
        </w:tc>
        <w:tc>
          <w:tcPr>
            <w:tcW w:w="351" w:type="pct"/>
          </w:tcPr>
          <w:p w14:paraId="10BB601E" w14:textId="77777777" w:rsidR="005C21F6" w:rsidRPr="000679A2" w:rsidRDefault="0049476C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 and FG</w:t>
            </w:r>
          </w:p>
        </w:tc>
        <w:tc>
          <w:tcPr>
            <w:tcW w:w="505" w:type="pct"/>
          </w:tcPr>
          <w:p w14:paraId="7F6323AE" w14:textId="77777777" w:rsidR="005C21F6" w:rsidRPr="000679A2" w:rsidRDefault="006B6498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hematic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195CC0AD" w14:textId="77777777" w:rsidR="006B6498" w:rsidRPr="006B6498" w:rsidRDefault="006B6498" w:rsidP="006B6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s</w:t>
            </w:r>
          </w:p>
          <w:p w14:paraId="16586712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476ECA54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6203AF33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ingh (2016)</w:t>
            </w:r>
          </w:p>
        </w:tc>
        <w:tc>
          <w:tcPr>
            <w:tcW w:w="405" w:type="pct"/>
            <w:noWrap/>
            <w:hideMark/>
          </w:tcPr>
          <w:p w14:paraId="42652778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nknown</w:t>
            </w:r>
          </w:p>
        </w:tc>
        <w:tc>
          <w:tcPr>
            <w:tcW w:w="405" w:type="pct"/>
            <w:noWrap/>
            <w:hideMark/>
          </w:tcPr>
          <w:p w14:paraId="3DA80EAB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BT service</w:t>
            </w:r>
          </w:p>
        </w:tc>
        <w:tc>
          <w:tcPr>
            <w:tcW w:w="956" w:type="pct"/>
            <w:noWrap/>
            <w:hideMark/>
          </w:tcPr>
          <w:p w14:paraId="73479B6C" w14:textId="77777777" w:rsidR="005C21F6" w:rsidRPr="000679A2" w:rsidRDefault="006B6498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xploring emotionally charged moments in the person's native languag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uring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BT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in</w:t>
            </w:r>
            <w:r w:rsidR="00810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nglish, their second language</w:t>
            </w:r>
          </w:p>
        </w:tc>
        <w:tc>
          <w:tcPr>
            <w:tcW w:w="405" w:type="pct"/>
            <w:noWrap/>
            <w:hideMark/>
          </w:tcPr>
          <w:p w14:paraId="1D226E41" w14:textId="77777777" w:rsidR="005C21F6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7</w:t>
            </w:r>
          </w:p>
          <w:p w14:paraId="4CEC7C5E" w14:textId="77777777" w:rsidR="006B6498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276C0A4D" w14:textId="77777777" w:rsidR="006B6498" w:rsidRPr="000679A2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05" w:type="pct"/>
            <w:noWrap/>
            <w:hideMark/>
          </w:tcPr>
          <w:p w14:paraId="76D3F1E1" w14:textId="77777777" w:rsidR="005C21F6" w:rsidRPr="000679A2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08" w:type="pct"/>
          </w:tcPr>
          <w:p w14:paraId="23FD63FE" w14:textId="77777777" w:rsidR="004C7EC9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njabi</w:t>
            </w:r>
            <w:r w:rsidR="000A58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,</w:t>
            </w:r>
          </w:p>
          <w:p w14:paraId="3BF330A3" w14:textId="61B664C9" w:rsidR="006B6498" w:rsidRPr="006B6498" w:rsidRDefault="006B6498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6B64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angladeshi</w:t>
            </w:r>
          </w:p>
          <w:p w14:paraId="7B9DA644" w14:textId="77777777" w:rsidR="005C21F6" w:rsidRPr="000679A2" w:rsidRDefault="006B6498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6A0082B9" w14:textId="77777777" w:rsidR="005C21F6" w:rsidRPr="000679A2" w:rsidRDefault="006B64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. Selected from referrals</w:t>
            </w:r>
          </w:p>
        </w:tc>
        <w:tc>
          <w:tcPr>
            <w:tcW w:w="351" w:type="pct"/>
          </w:tcPr>
          <w:p w14:paraId="30A3F582" w14:textId="77777777" w:rsidR="005C21F6" w:rsidRPr="000679A2" w:rsidRDefault="0049476C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1D0E5133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494DC441" w14:textId="132DFDA2" w:rsidR="005C21F6" w:rsidRPr="000679A2" w:rsidRDefault="000A58BE" w:rsidP="006B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5893DF35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0054D4C2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Tarabi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8)</w:t>
            </w:r>
          </w:p>
        </w:tc>
        <w:tc>
          <w:tcPr>
            <w:tcW w:w="405" w:type="pct"/>
            <w:noWrap/>
            <w:hideMark/>
          </w:tcPr>
          <w:p w14:paraId="5172BA97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ngland</w:t>
            </w:r>
          </w:p>
        </w:tc>
        <w:tc>
          <w:tcPr>
            <w:tcW w:w="405" w:type="pct"/>
            <w:noWrap/>
            <w:hideMark/>
          </w:tcPr>
          <w:p w14:paraId="396D21D4" w14:textId="77777777" w:rsidR="005C21F6" w:rsidRPr="000679A2" w:rsidRDefault="005C21F6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 </w:t>
            </w:r>
          </w:p>
        </w:tc>
        <w:tc>
          <w:tcPr>
            <w:tcW w:w="956" w:type="pct"/>
            <w:noWrap/>
            <w:hideMark/>
          </w:tcPr>
          <w:p w14:paraId="2AB78441" w14:textId="77777777" w:rsidR="005C21F6" w:rsidRPr="000679A2" w:rsidRDefault="00297938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</w:t>
            </w: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ow</w:t>
            </w:r>
            <w:proofErr w:type="gramEnd"/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second-generation Pakistani Muslim men made sense of their experience of CBT</w:t>
            </w:r>
          </w:p>
        </w:tc>
        <w:tc>
          <w:tcPr>
            <w:tcW w:w="405" w:type="pct"/>
            <w:noWrap/>
            <w:hideMark/>
          </w:tcPr>
          <w:p w14:paraId="5D597AF7" w14:textId="77777777" w:rsidR="00297938" w:rsidRPr="00297938" w:rsidRDefault="00297938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6</w:t>
            </w:r>
          </w:p>
          <w:p w14:paraId="4CCF4F44" w14:textId="77777777" w:rsidR="00297938" w:rsidRPr="00297938" w:rsidRDefault="00297938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0-45</w:t>
            </w:r>
          </w:p>
          <w:p w14:paraId="4820AF02" w14:textId="77777777" w:rsidR="005C21F6" w:rsidRPr="000679A2" w:rsidRDefault="00297938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6M</w:t>
            </w:r>
          </w:p>
        </w:tc>
        <w:tc>
          <w:tcPr>
            <w:tcW w:w="405" w:type="pct"/>
            <w:noWrap/>
            <w:hideMark/>
          </w:tcPr>
          <w:p w14:paraId="28E6A842" w14:textId="77777777" w:rsidR="00297938" w:rsidRPr="00297938" w:rsidRDefault="00D53AF8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  <w:p w14:paraId="33D1BF39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10A1BFFB" w14:textId="77777777" w:rsidR="005C21F6" w:rsidRDefault="0029793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284EC498" w14:textId="77777777" w:rsidR="00297938" w:rsidRPr="000679A2" w:rsidRDefault="0029793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70D8CED6" w14:textId="77777777" w:rsidR="005C21F6" w:rsidRPr="000679A2" w:rsidRDefault="005C21F6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Purposive </w:t>
            </w:r>
          </w:p>
        </w:tc>
        <w:tc>
          <w:tcPr>
            <w:tcW w:w="351" w:type="pct"/>
          </w:tcPr>
          <w:p w14:paraId="4883DCDB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05BC93CE" w14:textId="77777777" w:rsidR="005C21F6" w:rsidRPr="000679A2" w:rsidRDefault="0029793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PA</w:t>
            </w:r>
          </w:p>
        </w:tc>
        <w:tc>
          <w:tcPr>
            <w:tcW w:w="251" w:type="pct"/>
          </w:tcPr>
          <w:p w14:paraId="2E7EFBF0" w14:textId="77777777" w:rsidR="005C21F6" w:rsidRPr="000679A2" w:rsidRDefault="00297938" w:rsidP="002979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7A608911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3BE6D6DC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lastRenderedPageBreak/>
              <w:t>Tompkins et al. (2016)</w:t>
            </w:r>
          </w:p>
        </w:tc>
        <w:tc>
          <w:tcPr>
            <w:tcW w:w="405" w:type="pct"/>
            <w:noWrap/>
            <w:hideMark/>
          </w:tcPr>
          <w:p w14:paraId="21CD9143" w14:textId="3CF438E5" w:rsidR="005C21F6" w:rsidRPr="000679A2" w:rsidRDefault="00297938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orth </w:t>
            </w:r>
            <w:r w:rsidR="00810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nd </w:t>
            </w:r>
            <w:proofErr w:type="gramStart"/>
            <w:r w:rsidR="00810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outh East</w:t>
            </w:r>
            <w:proofErr w:type="gramEnd"/>
            <w:r w:rsidR="00810A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England, inner London </w:t>
            </w:r>
          </w:p>
        </w:tc>
        <w:tc>
          <w:tcPr>
            <w:tcW w:w="405" w:type="pct"/>
            <w:noWrap/>
            <w:hideMark/>
          </w:tcPr>
          <w:p w14:paraId="664A7AEC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ospitals </w:t>
            </w:r>
          </w:p>
        </w:tc>
        <w:tc>
          <w:tcPr>
            <w:tcW w:w="956" w:type="pct"/>
            <w:noWrap/>
            <w:hideMark/>
          </w:tcPr>
          <w:p w14:paraId="525AA9CB" w14:textId="77777777" w:rsidR="005C21F6" w:rsidRPr="000679A2" w:rsidRDefault="00297938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paring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the experiences and expectations of a sample of White, </w:t>
            </w:r>
            <w:proofErr w:type="gramStart"/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lack</w:t>
            </w:r>
            <w:proofErr w:type="gramEnd"/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and South Asian women with breast cancer across major cities in England</w:t>
            </w:r>
          </w:p>
        </w:tc>
        <w:tc>
          <w:tcPr>
            <w:tcW w:w="405" w:type="pct"/>
            <w:noWrap/>
            <w:hideMark/>
          </w:tcPr>
          <w:p w14:paraId="7B30A676" w14:textId="77777777" w:rsidR="00297938" w:rsidRPr="00297938" w:rsidRDefault="00297938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66</w:t>
            </w:r>
          </w:p>
          <w:p w14:paraId="146EF548" w14:textId="77777777" w:rsidR="00297938" w:rsidRPr="00297938" w:rsidRDefault="00297938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4-84</w:t>
            </w:r>
          </w:p>
          <w:p w14:paraId="7FC47ABB" w14:textId="77777777" w:rsidR="00297938" w:rsidRPr="00297938" w:rsidRDefault="00297938" w:rsidP="00297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979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66F</w:t>
            </w:r>
          </w:p>
          <w:p w14:paraId="2FA56540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  <w:hideMark/>
          </w:tcPr>
          <w:p w14:paraId="772A11E7" w14:textId="77777777" w:rsidR="00AA1BE1" w:rsidRDefault="00D53AF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W</w:t>
            </w:r>
            <w:r w:rsidR="00AA1BE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O/M</w:t>
            </w:r>
          </w:p>
          <w:p w14:paraId="23FDB9F7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57D3F3B3" w14:textId="77777777" w:rsidR="005C21F6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NR </w:t>
            </w:r>
          </w:p>
          <w:p w14:paraId="7938F1FD" w14:textId="77777777" w:rsidR="00B40D2E" w:rsidRPr="000679A2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18A8808E" w14:textId="4404DC72" w:rsidR="005C21F6" w:rsidRPr="000679A2" w:rsidRDefault="00971F79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n-proportional quota</w:t>
            </w:r>
          </w:p>
        </w:tc>
        <w:tc>
          <w:tcPr>
            <w:tcW w:w="351" w:type="pct"/>
          </w:tcPr>
          <w:p w14:paraId="135894FD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n-depth interviews</w:t>
            </w:r>
          </w:p>
        </w:tc>
        <w:tc>
          <w:tcPr>
            <w:tcW w:w="505" w:type="pct"/>
          </w:tcPr>
          <w:p w14:paraId="485879BD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Framework </w:t>
            </w:r>
          </w:p>
        </w:tc>
        <w:tc>
          <w:tcPr>
            <w:tcW w:w="251" w:type="pct"/>
          </w:tcPr>
          <w:p w14:paraId="05431A9C" w14:textId="77777777" w:rsidR="005C21F6" w:rsidRPr="000679A2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547C00A6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64774C6E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Vincent et al. (2013)</w:t>
            </w:r>
          </w:p>
        </w:tc>
        <w:tc>
          <w:tcPr>
            <w:tcW w:w="405" w:type="pct"/>
            <w:noWrap/>
            <w:hideMark/>
          </w:tcPr>
          <w:p w14:paraId="4FBC1085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ngland and Wales</w:t>
            </w:r>
          </w:p>
        </w:tc>
        <w:tc>
          <w:tcPr>
            <w:tcW w:w="405" w:type="pct"/>
            <w:noWrap/>
            <w:hideMark/>
          </w:tcPr>
          <w:p w14:paraId="7CD2A21E" w14:textId="7A8F7FFF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Hospital and </w:t>
            </w:r>
            <w:r w:rsidR="003960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rimary care</w:t>
            </w:r>
          </w:p>
        </w:tc>
        <w:tc>
          <w:tcPr>
            <w:tcW w:w="956" w:type="pct"/>
            <w:noWrap/>
            <w:hideMark/>
          </w:tcPr>
          <w:p w14:paraId="37A25701" w14:textId="77777777" w:rsidR="005C21F6" w:rsidRPr="000679A2" w:rsidRDefault="00B40D2E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ceptability and experiences of trauma-focused CBT for asylum seekers with PTSD </w:t>
            </w:r>
          </w:p>
        </w:tc>
        <w:tc>
          <w:tcPr>
            <w:tcW w:w="405" w:type="pct"/>
            <w:noWrap/>
            <w:hideMark/>
          </w:tcPr>
          <w:p w14:paraId="69F08FD0" w14:textId="77777777" w:rsidR="00B40D2E" w:rsidRPr="00B40D2E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7</w:t>
            </w:r>
          </w:p>
          <w:p w14:paraId="4CC9FF38" w14:textId="77777777" w:rsidR="00B40D2E" w:rsidRPr="00B40D2E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9-42</w:t>
            </w:r>
          </w:p>
          <w:p w14:paraId="7C50ED51" w14:textId="77777777" w:rsidR="005C21F6" w:rsidRPr="000679A2" w:rsidRDefault="00B40D2E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F 4M</w:t>
            </w:r>
          </w:p>
        </w:tc>
        <w:tc>
          <w:tcPr>
            <w:tcW w:w="405" w:type="pct"/>
            <w:noWrap/>
            <w:hideMark/>
          </w:tcPr>
          <w:p w14:paraId="190FD2DE" w14:textId="77777777" w:rsidR="004C7EC9" w:rsidRDefault="004C7EC9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udan, Zimbabwe,</w:t>
            </w:r>
          </w:p>
          <w:p w14:paraId="52C2C4C3" w14:textId="77777777" w:rsidR="004C7EC9" w:rsidRDefault="004C7EC9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fghanistan, Burundi, Sudan, </w:t>
            </w:r>
          </w:p>
          <w:p w14:paraId="47AD44CC" w14:textId="7672DA25" w:rsidR="005C21F6" w:rsidRPr="000679A2" w:rsidRDefault="004C7EC9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raq</w:t>
            </w:r>
          </w:p>
        </w:tc>
        <w:tc>
          <w:tcPr>
            <w:tcW w:w="408" w:type="pct"/>
          </w:tcPr>
          <w:p w14:paraId="5D351010" w14:textId="77777777" w:rsidR="005C21F6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57B61A5D" w14:textId="77777777" w:rsidR="00B40D2E" w:rsidRPr="000679A2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001E58DA" w14:textId="77777777" w:rsidR="005C21F6" w:rsidRPr="000679A2" w:rsidRDefault="005C21F6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</w:t>
            </w:r>
            <w:r w:rsid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R (likely convenience)</w:t>
            </w:r>
          </w:p>
        </w:tc>
        <w:tc>
          <w:tcPr>
            <w:tcW w:w="351" w:type="pct"/>
          </w:tcPr>
          <w:p w14:paraId="2743485D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5B3BCEDC" w14:textId="77777777" w:rsidR="005C21F6" w:rsidRPr="000679A2" w:rsidRDefault="0029793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PA</w:t>
            </w:r>
          </w:p>
        </w:tc>
        <w:tc>
          <w:tcPr>
            <w:tcW w:w="251" w:type="pct"/>
          </w:tcPr>
          <w:p w14:paraId="207BA331" w14:textId="77777777" w:rsidR="00B40D2E" w:rsidRPr="00B40D2E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  <w:p w14:paraId="42305D67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</w:tr>
      <w:tr w:rsidR="004C7EC9" w:rsidRPr="000679A2" w14:paraId="286F4BFC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3431BE0B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agstaff et al. (2018)</w:t>
            </w:r>
          </w:p>
        </w:tc>
        <w:tc>
          <w:tcPr>
            <w:tcW w:w="405" w:type="pct"/>
            <w:noWrap/>
            <w:hideMark/>
          </w:tcPr>
          <w:p w14:paraId="73546863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est Midlands</w:t>
            </w:r>
          </w:p>
        </w:tc>
        <w:tc>
          <w:tcPr>
            <w:tcW w:w="405" w:type="pct"/>
            <w:noWrap/>
            <w:hideMark/>
          </w:tcPr>
          <w:p w14:paraId="0835873E" w14:textId="77777777" w:rsidR="005C21F6" w:rsidRPr="000679A2" w:rsidRDefault="005C21F6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-based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956" w:type="pct"/>
            <w:noWrap/>
            <w:hideMark/>
          </w:tcPr>
          <w:p w14:paraId="089210F2" w14:textId="698BA069" w:rsidR="005C21F6" w:rsidRPr="000679A2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xperiences of men with a diagnosis of schizophrenia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elf-reported as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‘black’</w:t>
            </w:r>
            <w:r w:rsidR="003960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,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with 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a history of disengagement from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</w:p>
        </w:tc>
        <w:tc>
          <w:tcPr>
            <w:tcW w:w="405" w:type="pct"/>
            <w:noWrap/>
            <w:hideMark/>
          </w:tcPr>
          <w:p w14:paraId="66A0C8F6" w14:textId="77777777" w:rsidR="00B40D2E" w:rsidRPr="00B40D2E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7</w:t>
            </w:r>
          </w:p>
          <w:p w14:paraId="414A7649" w14:textId="77777777" w:rsidR="00B40D2E" w:rsidRPr="00B40D2E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31-64</w:t>
            </w:r>
          </w:p>
          <w:p w14:paraId="60A89E17" w14:textId="77777777" w:rsidR="005C21F6" w:rsidRPr="000679A2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7M</w:t>
            </w:r>
          </w:p>
        </w:tc>
        <w:tc>
          <w:tcPr>
            <w:tcW w:w="405" w:type="pct"/>
            <w:noWrap/>
            <w:hideMark/>
          </w:tcPr>
          <w:p w14:paraId="3FC5D4D0" w14:textId="77777777" w:rsidR="005C21F6" w:rsidRPr="000679A2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B</w:t>
            </w:r>
          </w:p>
        </w:tc>
        <w:tc>
          <w:tcPr>
            <w:tcW w:w="408" w:type="pct"/>
          </w:tcPr>
          <w:p w14:paraId="2381FE17" w14:textId="77777777" w:rsidR="005C21F6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4CFD799E" w14:textId="77777777" w:rsidR="00B40D2E" w:rsidRPr="000679A2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332F8442" w14:textId="61ED5E6F" w:rsidR="005C21F6" w:rsidRPr="000679A2" w:rsidRDefault="005C21F6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rposive</w:t>
            </w:r>
          </w:p>
        </w:tc>
        <w:tc>
          <w:tcPr>
            <w:tcW w:w="351" w:type="pct"/>
          </w:tcPr>
          <w:p w14:paraId="40F193FF" w14:textId="77777777" w:rsidR="005C21F6" w:rsidRPr="000679A2" w:rsidRDefault="0049476C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  <w:r w:rsid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(2 rounds)</w:t>
            </w:r>
          </w:p>
        </w:tc>
        <w:tc>
          <w:tcPr>
            <w:tcW w:w="505" w:type="pct"/>
          </w:tcPr>
          <w:p w14:paraId="0EC76413" w14:textId="77777777" w:rsidR="005C21F6" w:rsidRPr="000679A2" w:rsidRDefault="00B40D2E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PA</w:t>
            </w:r>
          </w:p>
        </w:tc>
        <w:tc>
          <w:tcPr>
            <w:tcW w:w="251" w:type="pct"/>
          </w:tcPr>
          <w:p w14:paraId="1256D67E" w14:textId="77777777" w:rsidR="005C21F6" w:rsidRPr="000679A2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6F4B1292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50C2BC77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Weatherhead and </w:t>
            </w: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aiches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(2010)</w:t>
            </w:r>
          </w:p>
        </w:tc>
        <w:tc>
          <w:tcPr>
            <w:tcW w:w="405" w:type="pct"/>
            <w:noWrap/>
            <w:hideMark/>
          </w:tcPr>
          <w:p w14:paraId="59C50ABA" w14:textId="77777777" w:rsidR="005C21F6" w:rsidRPr="000679A2" w:rsidRDefault="005C21F6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ancaster</w:t>
            </w:r>
          </w:p>
        </w:tc>
        <w:tc>
          <w:tcPr>
            <w:tcW w:w="405" w:type="pct"/>
            <w:noWrap/>
            <w:hideMark/>
          </w:tcPr>
          <w:p w14:paraId="7739782E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72C46B27" w14:textId="77777777" w:rsidR="005C21F6" w:rsidRPr="000679A2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Understanding of Muslims of concept of mental health and </w:t>
            </w: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how mental distress can best be addressed</w:t>
            </w:r>
          </w:p>
        </w:tc>
        <w:tc>
          <w:tcPr>
            <w:tcW w:w="405" w:type="pct"/>
            <w:noWrap/>
            <w:hideMark/>
          </w:tcPr>
          <w:p w14:paraId="744FAD7A" w14:textId="77777777" w:rsidR="00B40D2E" w:rsidRPr="00B40D2E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4</w:t>
            </w:r>
          </w:p>
          <w:p w14:paraId="2FBF1A55" w14:textId="77777777" w:rsidR="00B40D2E" w:rsidRPr="00B40D2E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28-77</w:t>
            </w:r>
          </w:p>
          <w:p w14:paraId="5161EFD7" w14:textId="77777777" w:rsidR="005C21F6" w:rsidRPr="000679A2" w:rsidRDefault="00B40D2E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7F 7M</w:t>
            </w:r>
          </w:p>
        </w:tc>
        <w:tc>
          <w:tcPr>
            <w:tcW w:w="405" w:type="pct"/>
            <w:noWrap/>
            <w:hideMark/>
          </w:tcPr>
          <w:p w14:paraId="4F83F7B6" w14:textId="54CBE4AF" w:rsidR="002C1478" w:rsidRPr="00B40D2E" w:rsidRDefault="002C1478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ndonesian, Iranian, Turkish-British, British, Pakistani, Egyptian, Sudanese, Malawian</w:t>
            </w:r>
          </w:p>
          <w:p w14:paraId="3233E9A5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0C9723E1" w14:textId="77777777" w:rsidR="005C21F6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1D48266A" w14:textId="77777777" w:rsidR="00B40D2E" w:rsidRPr="000679A2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73F66268" w14:textId="77777777" w:rsidR="005C21F6" w:rsidRPr="000679A2" w:rsidRDefault="00B40D2E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 (likely convenience)</w:t>
            </w:r>
          </w:p>
        </w:tc>
        <w:tc>
          <w:tcPr>
            <w:tcW w:w="351" w:type="pct"/>
          </w:tcPr>
          <w:p w14:paraId="4E2A2EEF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43576A1B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</w:p>
        </w:tc>
        <w:tc>
          <w:tcPr>
            <w:tcW w:w="251" w:type="pct"/>
          </w:tcPr>
          <w:p w14:paraId="0B8E5B23" w14:textId="77777777" w:rsidR="005C21F6" w:rsidRPr="000679A2" w:rsidRDefault="00B40D2E" w:rsidP="00B4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704189DD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2E146878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eich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2)</w:t>
            </w:r>
          </w:p>
        </w:tc>
        <w:tc>
          <w:tcPr>
            <w:tcW w:w="405" w:type="pct"/>
            <w:noWrap/>
            <w:hideMark/>
          </w:tcPr>
          <w:p w14:paraId="5FF8A021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Birmingham </w:t>
            </w:r>
          </w:p>
        </w:tc>
        <w:tc>
          <w:tcPr>
            <w:tcW w:w="405" w:type="pct"/>
            <w:noWrap/>
            <w:hideMark/>
          </w:tcPr>
          <w:p w14:paraId="6023F857" w14:textId="35275CFD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-based </w:t>
            </w:r>
            <w:r w:rsidR="00CF72E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</w:p>
        </w:tc>
        <w:tc>
          <w:tcPr>
            <w:tcW w:w="956" w:type="pct"/>
            <w:noWrap/>
            <w:hideMark/>
          </w:tcPr>
          <w:p w14:paraId="5EFB0017" w14:textId="51154443" w:rsidR="005C21F6" w:rsidRPr="000679A2" w:rsidRDefault="00B40D2E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</w:t>
            </w: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ers’ and carers’ accounts of recent episodes of severe mental illness and care received in a multi-cultural city</w:t>
            </w:r>
          </w:p>
        </w:tc>
        <w:tc>
          <w:tcPr>
            <w:tcW w:w="405" w:type="pct"/>
            <w:noWrap/>
            <w:hideMark/>
          </w:tcPr>
          <w:p w14:paraId="5E3F4E11" w14:textId="77777777" w:rsidR="00B40D2E" w:rsidRPr="00B40D2E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53 (40) </w:t>
            </w:r>
          </w:p>
          <w:p w14:paraId="3DA2C89A" w14:textId="77777777" w:rsidR="00B40D2E" w:rsidRPr="00B40D2E" w:rsidRDefault="00B40D2E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&lt;25-&gt;45</w:t>
            </w:r>
          </w:p>
          <w:p w14:paraId="28F6A166" w14:textId="77777777" w:rsidR="005C21F6" w:rsidRPr="000679A2" w:rsidRDefault="00B40D2E" w:rsidP="00810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B40D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8F 22M</w:t>
            </w:r>
          </w:p>
        </w:tc>
        <w:tc>
          <w:tcPr>
            <w:tcW w:w="405" w:type="pct"/>
            <w:noWrap/>
            <w:hideMark/>
          </w:tcPr>
          <w:p w14:paraId="189A9DA6" w14:textId="77777777" w:rsidR="005C21F6" w:rsidRPr="000679A2" w:rsidRDefault="00AA1BE1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BW</w:t>
            </w:r>
          </w:p>
        </w:tc>
        <w:tc>
          <w:tcPr>
            <w:tcW w:w="408" w:type="pct"/>
          </w:tcPr>
          <w:p w14:paraId="7E9EA9BD" w14:textId="77777777" w:rsidR="005C21F6" w:rsidRDefault="002D3A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27E2BFF5" w14:textId="77777777" w:rsidR="002D3A98" w:rsidRPr="000679A2" w:rsidRDefault="002D3A98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40EADD11" w14:textId="77777777" w:rsidR="005C21F6" w:rsidRPr="000679A2" w:rsidRDefault="005C21F6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ypical case </w:t>
            </w:r>
          </w:p>
        </w:tc>
        <w:tc>
          <w:tcPr>
            <w:tcW w:w="351" w:type="pct"/>
          </w:tcPr>
          <w:p w14:paraId="0D2F9E76" w14:textId="03680BC4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n</w:t>
            </w:r>
            <w:r w:rsidR="003960D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-</w:t>
            </w: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depth interviews</w:t>
            </w:r>
          </w:p>
        </w:tc>
        <w:tc>
          <w:tcPr>
            <w:tcW w:w="505" w:type="pct"/>
          </w:tcPr>
          <w:p w14:paraId="76DEBAB4" w14:textId="17AEE63B" w:rsidR="005C21F6" w:rsidRPr="000679A2" w:rsidRDefault="003960D5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t specified</w:t>
            </w:r>
            <w:r w:rsidR="005C21F6"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</w:t>
            </w:r>
          </w:p>
        </w:tc>
        <w:tc>
          <w:tcPr>
            <w:tcW w:w="251" w:type="pct"/>
          </w:tcPr>
          <w:p w14:paraId="59AD812D" w14:textId="77777777" w:rsidR="005C21F6" w:rsidRPr="000679A2" w:rsidRDefault="002D3A98" w:rsidP="00B4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  <w:tr w:rsidR="004C7EC9" w:rsidRPr="000679A2" w14:paraId="6B185A01" w14:textId="77777777" w:rsidTr="002C14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1D52E06B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proofErr w:type="spellStart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ittkowski</w:t>
            </w:r>
            <w:proofErr w:type="spellEnd"/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et al. (2011)</w:t>
            </w:r>
          </w:p>
        </w:tc>
        <w:tc>
          <w:tcPr>
            <w:tcW w:w="405" w:type="pct"/>
            <w:noWrap/>
            <w:hideMark/>
          </w:tcPr>
          <w:p w14:paraId="0F78298A" w14:textId="77777777" w:rsidR="005C21F6" w:rsidRPr="000679A2" w:rsidRDefault="005C21F6" w:rsidP="0049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Greater Manchester</w:t>
            </w:r>
          </w:p>
        </w:tc>
        <w:tc>
          <w:tcPr>
            <w:tcW w:w="405" w:type="pct"/>
            <w:noWrap/>
            <w:hideMark/>
          </w:tcPr>
          <w:p w14:paraId="0FDE3D3F" w14:textId="77777777" w:rsidR="005C21F6" w:rsidRPr="000679A2" w:rsidRDefault="005C21F6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Community</w:t>
            </w:r>
          </w:p>
        </w:tc>
        <w:tc>
          <w:tcPr>
            <w:tcW w:w="956" w:type="pct"/>
            <w:noWrap/>
            <w:hideMark/>
          </w:tcPr>
          <w:p w14:paraId="5BE05082" w14:textId="77777777" w:rsidR="005C21F6" w:rsidRPr="000679A2" w:rsidRDefault="002D3A9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</w:t>
            </w: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xperience of post-natal depression in South Asian mothers</w:t>
            </w:r>
          </w:p>
        </w:tc>
        <w:tc>
          <w:tcPr>
            <w:tcW w:w="405" w:type="pct"/>
            <w:noWrap/>
          </w:tcPr>
          <w:p w14:paraId="477D7506" w14:textId="77777777" w:rsidR="002D3A98" w:rsidRPr="002D3A98" w:rsidRDefault="002D3A98" w:rsidP="002D3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0</w:t>
            </w:r>
          </w:p>
          <w:p w14:paraId="32FF534D" w14:textId="77777777" w:rsidR="002D3A98" w:rsidRPr="002D3A98" w:rsidRDefault="002D3A98" w:rsidP="002D3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  <w:p w14:paraId="082B8EF0" w14:textId="77777777" w:rsidR="005C21F6" w:rsidRPr="000679A2" w:rsidRDefault="002D3A98" w:rsidP="002D3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0F</w:t>
            </w:r>
          </w:p>
        </w:tc>
        <w:tc>
          <w:tcPr>
            <w:tcW w:w="405" w:type="pct"/>
            <w:noWrap/>
          </w:tcPr>
          <w:p w14:paraId="0A173820" w14:textId="77777777" w:rsidR="005C21F6" w:rsidRPr="000679A2" w:rsidRDefault="00AA1BE1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</w:tc>
        <w:tc>
          <w:tcPr>
            <w:tcW w:w="408" w:type="pct"/>
          </w:tcPr>
          <w:p w14:paraId="37D0DA2C" w14:textId="77777777" w:rsidR="002D3A98" w:rsidRDefault="002D3A98" w:rsidP="002D3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English, Urdu, Gujarati, Bengali, Punjabi, Hindi</w:t>
            </w:r>
          </w:p>
          <w:p w14:paraId="624EACD0" w14:textId="77777777" w:rsidR="005C21F6" w:rsidRPr="000679A2" w:rsidRDefault="002D3A98" w:rsidP="00810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  <w:tc>
          <w:tcPr>
            <w:tcW w:w="455" w:type="pct"/>
          </w:tcPr>
          <w:p w14:paraId="7F4897CD" w14:textId="77777777" w:rsidR="005C21F6" w:rsidRPr="000679A2" w:rsidRDefault="002D3A98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351" w:type="pct"/>
          </w:tcPr>
          <w:p w14:paraId="1EF4976C" w14:textId="77777777" w:rsidR="005C21F6" w:rsidRPr="000679A2" w:rsidRDefault="0049476C" w:rsidP="00067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2861DF21" w14:textId="77777777" w:rsidR="005C21F6" w:rsidRPr="000679A2" w:rsidRDefault="005C21F6" w:rsidP="00AA1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nstant comparison and grounded theory </w:t>
            </w:r>
          </w:p>
        </w:tc>
        <w:tc>
          <w:tcPr>
            <w:tcW w:w="251" w:type="pct"/>
          </w:tcPr>
          <w:p w14:paraId="4DB9C71C" w14:textId="77777777" w:rsidR="005C21F6" w:rsidRPr="000679A2" w:rsidRDefault="002D3A98" w:rsidP="002D3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Yes</w:t>
            </w:r>
          </w:p>
        </w:tc>
      </w:tr>
      <w:tr w:rsidR="004C7EC9" w:rsidRPr="000679A2" w14:paraId="5BAC0BED" w14:textId="77777777" w:rsidTr="002C1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  <w:noWrap/>
            <w:hideMark/>
          </w:tcPr>
          <w:p w14:paraId="2041DA97" w14:textId="77777777" w:rsidR="005C21F6" w:rsidRPr="000679A2" w:rsidRDefault="005C21F6" w:rsidP="000679A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lastRenderedPageBreak/>
              <w:t>Yon et al. (2018)</w:t>
            </w:r>
          </w:p>
        </w:tc>
        <w:tc>
          <w:tcPr>
            <w:tcW w:w="405" w:type="pct"/>
            <w:noWrap/>
            <w:hideMark/>
          </w:tcPr>
          <w:p w14:paraId="196BA102" w14:textId="77777777" w:rsidR="005C21F6" w:rsidRPr="000679A2" w:rsidRDefault="005C21F6" w:rsidP="0049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London</w:t>
            </w:r>
          </w:p>
        </w:tc>
        <w:tc>
          <w:tcPr>
            <w:tcW w:w="405" w:type="pct"/>
            <w:noWrap/>
            <w:hideMark/>
          </w:tcPr>
          <w:p w14:paraId="510C8E83" w14:textId="77777777" w:rsidR="005C21F6" w:rsidRPr="000679A2" w:rsidRDefault="005C21F6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Community-based </w:t>
            </w:r>
            <w:r w:rsidR="004947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MHS</w:t>
            </w:r>
          </w:p>
        </w:tc>
        <w:tc>
          <w:tcPr>
            <w:tcW w:w="956" w:type="pct"/>
            <w:noWrap/>
            <w:hideMark/>
          </w:tcPr>
          <w:p w14:paraId="69C407B0" w14:textId="77777777" w:rsidR="005C21F6" w:rsidRPr="000679A2" w:rsidRDefault="002D3A98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Ways in which</w:t>
            </w: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 therapists in a specialist cultural service challenge core cultural beliefs of a family during therapy</w:t>
            </w:r>
          </w:p>
        </w:tc>
        <w:tc>
          <w:tcPr>
            <w:tcW w:w="405" w:type="pct"/>
            <w:noWrap/>
          </w:tcPr>
          <w:p w14:paraId="2067CB73" w14:textId="77777777" w:rsidR="002D3A98" w:rsidRPr="002D3A98" w:rsidRDefault="002D3A98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4 (2) </w:t>
            </w:r>
          </w:p>
          <w:p w14:paraId="48F4AC74" w14:textId="77777777" w:rsidR="002D3A98" w:rsidRPr="002D3A98" w:rsidRDefault="002D3A98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15 and 40s</w:t>
            </w:r>
          </w:p>
          <w:p w14:paraId="6D88C863" w14:textId="77777777" w:rsidR="002D3A98" w:rsidRPr="002D3A98" w:rsidRDefault="002D3A98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IF 1M</w:t>
            </w:r>
          </w:p>
          <w:p w14:paraId="337C6D89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5" w:type="pct"/>
            <w:noWrap/>
          </w:tcPr>
          <w:p w14:paraId="4782E614" w14:textId="2CC60554" w:rsidR="002D3A98" w:rsidRPr="002D3A98" w:rsidRDefault="00AA1BE1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A</w:t>
            </w:r>
          </w:p>
          <w:p w14:paraId="03C167C8" w14:textId="77777777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</w:p>
        </w:tc>
        <w:tc>
          <w:tcPr>
            <w:tcW w:w="408" w:type="pct"/>
          </w:tcPr>
          <w:p w14:paraId="2DB72751" w14:textId="77777777" w:rsidR="002D3A98" w:rsidRPr="002D3A98" w:rsidRDefault="002D3A98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2D3A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Urdu, English</w:t>
            </w:r>
          </w:p>
          <w:p w14:paraId="666C2916" w14:textId="1F62BA0E" w:rsidR="005C21F6" w:rsidRPr="000679A2" w:rsidRDefault="00504320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R</w:t>
            </w:r>
          </w:p>
        </w:tc>
        <w:tc>
          <w:tcPr>
            <w:tcW w:w="455" w:type="pct"/>
          </w:tcPr>
          <w:p w14:paraId="5E7128F3" w14:textId="211F8729" w:rsidR="005C21F6" w:rsidRPr="000679A2" w:rsidRDefault="005C21F6" w:rsidP="00067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Purposely selected</w:t>
            </w:r>
          </w:p>
        </w:tc>
        <w:tc>
          <w:tcPr>
            <w:tcW w:w="351" w:type="pct"/>
          </w:tcPr>
          <w:p w14:paraId="363CEB10" w14:textId="43C73C8F" w:rsidR="005C21F6" w:rsidRPr="000679A2" w:rsidRDefault="0049476C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SSI</w:t>
            </w:r>
          </w:p>
        </w:tc>
        <w:tc>
          <w:tcPr>
            <w:tcW w:w="505" w:type="pct"/>
          </w:tcPr>
          <w:p w14:paraId="5A129728" w14:textId="77777777" w:rsidR="005C21F6" w:rsidRPr="000679A2" w:rsidRDefault="005C21F6" w:rsidP="00AA1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 w:rsidRPr="000679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 xml:space="preserve">Thematic </w:t>
            </w:r>
          </w:p>
        </w:tc>
        <w:tc>
          <w:tcPr>
            <w:tcW w:w="251" w:type="pct"/>
          </w:tcPr>
          <w:p w14:paraId="163DCB46" w14:textId="77777777" w:rsidR="005C21F6" w:rsidRPr="000679A2" w:rsidRDefault="002D3A98" w:rsidP="002D3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bn-BD"/>
              </w:rPr>
              <w:t>No</w:t>
            </w:r>
          </w:p>
        </w:tc>
      </w:tr>
    </w:tbl>
    <w:p w14:paraId="60E8E523" w14:textId="5D6FD739" w:rsidR="000679A2" w:rsidRDefault="001042A8" w:rsidP="00AA1BE1">
      <w:r>
        <w:t xml:space="preserve">KEY: </w:t>
      </w:r>
      <w:r w:rsidR="00810AFA">
        <w:t>A:</w:t>
      </w:r>
      <w:r w:rsidR="00810AFA" w:rsidRPr="00810AFA">
        <w:t xml:space="preserve"> </w:t>
      </w:r>
      <w:r w:rsidR="00810AFA">
        <w:t>Asian/Asian British; B: Black/African/Caribbean/Black British; M: Mixed/Multiple; O: Other ethnic group</w:t>
      </w:r>
      <w:r w:rsidR="00934430">
        <w:t>s</w:t>
      </w:r>
      <w:r w:rsidR="00810AFA">
        <w:t xml:space="preserve">; W: </w:t>
      </w:r>
      <w:proofErr w:type="gramStart"/>
      <w:r w:rsidR="00810AFA">
        <w:t>White</w:t>
      </w:r>
      <w:r w:rsidR="00B437BD">
        <w:t xml:space="preserve">;  </w:t>
      </w:r>
      <w:r w:rsidR="00AA1BE1">
        <w:t>CBT</w:t>
      </w:r>
      <w:proofErr w:type="gramEnd"/>
      <w:r w:rsidR="00AA1BE1">
        <w:t>:</w:t>
      </w:r>
      <w:r w:rsidR="00AA1BE1" w:rsidRPr="00AA1BE1">
        <w:t xml:space="preserve"> Cognitive Behavioural Therapy</w:t>
      </w:r>
      <w:r w:rsidR="00AA1BE1">
        <w:t xml:space="preserve">; FG: focus groups; </w:t>
      </w:r>
      <w:r w:rsidR="00504320">
        <w:t xml:space="preserve">IAPT: Increasing Access to Psychological Therapy; </w:t>
      </w:r>
      <w:r w:rsidR="00AA1BE1">
        <w:t>IPA</w:t>
      </w:r>
      <w:r w:rsidR="00810AFA">
        <w:t xml:space="preserve">: </w:t>
      </w:r>
      <w:r w:rsidR="00810AFA" w:rsidRPr="00810AFA">
        <w:t>Interpretative Phenomenological Analysis</w:t>
      </w:r>
      <w:r w:rsidR="00810AFA">
        <w:t>;</w:t>
      </w:r>
      <w:r w:rsidR="00AA1BE1">
        <w:t xml:space="preserve"> </w:t>
      </w:r>
      <w:proofErr w:type="spellStart"/>
      <w:r w:rsidR="00AA1BE1">
        <w:t>MHS:</w:t>
      </w:r>
      <w:r w:rsidR="00504320">
        <w:t>mental</w:t>
      </w:r>
      <w:proofErr w:type="spellEnd"/>
      <w:r w:rsidR="00504320">
        <w:t xml:space="preserve"> health services</w:t>
      </w:r>
      <w:r w:rsidR="00AA1BE1">
        <w:t xml:space="preserve">; </w:t>
      </w:r>
      <w:r w:rsidR="00810AFA">
        <w:t xml:space="preserve">PCS: primary care </w:t>
      </w:r>
      <w:r w:rsidR="00504320">
        <w:t>services</w:t>
      </w:r>
      <w:r w:rsidR="00810AFA">
        <w:t xml:space="preserve">; </w:t>
      </w:r>
      <w:r w:rsidR="00AA1BE1">
        <w:t>SSI semi-structured interviews</w:t>
      </w:r>
      <w:r w:rsidR="00934430">
        <w:t>; NR: Not recorded</w:t>
      </w:r>
    </w:p>
    <w:sectPr w:rsidR="000679A2" w:rsidSect="000679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4E56"/>
    <w:multiLevelType w:val="hybridMultilevel"/>
    <w:tmpl w:val="15D63664"/>
    <w:lvl w:ilvl="0" w:tplc="08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C2A3F"/>
    <w:multiLevelType w:val="hybridMultilevel"/>
    <w:tmpl w:val="E1DA2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712F1"/>
    <w:multiLevelType w:val="hybridMultilevel"/>
    <w:tmpl w:val="DD22E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06D65"/>
    <w:multiLevelType w:val="hybridMultilevel"/>
    <w:tmpl w:val="0374F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80FF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243B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BC56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E08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12E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1259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D04B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703D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A66B0A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66B06"/>
    <w:multiLevelType w:val="hybridMultilevel"/>
    <w:tmpl w:val="1518BB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B11A72"/>
    <w:multiLevelType w:val="hybridMultilevel"/>
    <w:tmpl w:val="40544444"/>
    <w:lvl w:ilvl="0" w:tplc="E28A858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74EC5"/>
    <w:multiLevelType w:val="hybridMultilevel"/>
    <w:tmpl w:val="2F7861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B27B6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6812A6"/>
    <w:multiLevelType w:val="hybridMultilevel"/>
    <w:tmpl w:val="2E0AA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47121A"/>
    <w:multiLevelType w:val="hybridMultilevel"/>
    <w:tmpl w:val="37FE79F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7461F4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C18C7"/>
    <w:multiLevelType w:val="hybridMultilevel"/>
    <w:tmpl w:val="860CDC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56901"/>
    <w:multiLevelType w:val="hybridMultilevel"/>
    <w:tmpl w:val="48E0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D852B4"/>
    <w:multiLevelType w:val="hybridMultilevel"/>
    <w:tmpl w:val="261C6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CF42A7"/>
    <w:multiLevelType w:val="hybridMultilevel"/>
    <w:tmpl w:val="8E503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A1E44"/>
    <w:multiLevelType w:val="hybridMultilevel"/>
    <w:tmpl w:val="1518BB5A"/>
    <w:lvl w:ilvl="0" w:tplc="0809000F">
      <w:start w:val="1"/>
      <w:numFmt w:val="decimal"/>
      <w:lvlText w:val="%1."/>
      <w:lvlJc w:val="left"/>
      <w:pPr>
        <w:ind w:left="3905" w:hanging="360"/>
      </w:pPr>
    </w:lvl>
    <w:lvl w:ilvl="1" w:tplc="08090019" w:tentative="1">
      <w:start w:val="1"/>
      <w:numFmt w:val="lowerLetter"/>
      <w:lvlText w:val="%2."/>
      <w:lvlJc w:val="left"/>
      <w:pPr>
        <w:ind w:left="4625" w:hanging="360"/>
      </w:pPr>
    </w:lvl>
    <w:lvl w:ilvl="2" w:tplc="0809001B" w:tentative="1">
      <w:start w:val="1"/>
      <w:numFmt w:val="lowerRoman"/>
      <w:lvlText w:val="%3."/>
      <w:lvlJc w:val="right"/>
      <w:pPr>
        <w:ind w:left="5345" w:hanging="180"/>
      </w:pPr>
    </w:lvl>
    <w:lvl w:ilvl="3" w:tplc="0809000F" w:tentative="1">
      <w:start w:val="1"/>
      <w:numFmt w:val="decimal"/>
      <w:lvlText w:val="%4."/>
      <w:lvlJc w:val="left"/>
      <w:pPr>
        <w:ind w:left="6065" w:hanging="360"/>
      </w:pPr>
    </w:lvl>
    <w:lvl w:ilvl="4" w:tplc="08090019" w:tentative="1">
      <w:start w:val="1"/>
      <w:numFmt w:val="lowerLetter"/>
      <w:lvlText w:val="%5."/>
      <w:lvlJc w:val="left"/>
      <w:pPr>
        <w:ind w:left="6785" w:hanging="360"/>
      </w:pPr>
    </w:lvl>
    <w:lvl w:ilvl="5" w:tplc="0809001B" w:tentative="1">
      <w:start w:val="1"/>
      <w:numFmt w:val="lowerRoman"/>
      <w:lvlText w:val="%6."/>
      <w:lvlJc w:val="right"/>
      <w:pPr>
        <w:ind w:left="7505" w:hanging="180"/>
      </w:pPr>
    </w:lvl>
    <w:lvl w:ilvl="6" w:tplc="0809000F" w:tentative="1">
      <w:start w:val="1"/>
      <w:numFmt w:val="decimal"/>
      <w:lvlText w:val="%7."/>
      <w:lvlJc w:val="left"/>
      <w:pPr>
        <w:ind w:left="8225" w:hanging="360"/>
      </w:pPr>
    </w:lvl>
    <w:lvl w:ilvl="7" w:tplc="08090019" w:tentative="1">
      <w:start w:val="1"/>
      <w:numFmt w:val="lowerLetter"/>
      <w:lvlText w:val="%8."/>
      <w:lvlJc w:val="left"/>
      <w:pPr>
        <w:ind w:left="8945" w:hanging="360"/>
      </w:pPr>
    </w:lvl>
    <w:lvl w:ilvl="8" w:tplc="0809001B" w:tentative="1">
      <w:start w:val="1"/>
      <w:numFmt w:val="lowerRoman"/>
      <w:lvlText w:val="%9."/>
      <w:lvlJc w:val="right"/>
      <w:pPr>
        <w:ind w:left="9665" w:hanging="180"/>
      </w:pPr>
    </w:lvl>
  </w:abstractNum>
  <w:abstractNum w:abstractNumId="17" w15:restartNumberingAfterBreak="0">
    <w:nsid w:val="531B6EA0"/>
    <w:multiLevelType w:val="hybridMultilevel"/>
    <w:tmpl w:val="96269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EF29FE"/>
    <w:multiLevelType w:val="hybridMultilevel"/>
    <w:tmpl w:val="612C54FE"/>
    <w:lvl w:ilvl="0" w:tplc="1D38769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B02B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74AC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EE75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6A47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161F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8213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A8A7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3089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8C25CFE"/>
    <w:multiLevelType w:val="hybridMultilevel"/>
    <w:tmpl w:val="04545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34644D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164313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FF159A"/>
    <w:multiLevelType w:val="hybridMultilevel"/>
    <w:tmpl w:val="59269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3B2C22"/>
    <w:multiLevelType w:val="hybridMultilevel"/>
    <w:tmpl w:val="91026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C45A12"/>
    <w:multiLevelType w:val="hybridMultilevel"/>
    <w:tmpl w:val="4B7AF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3E22F4"/>
    <w:multiLevelType w:val="hybridMultilevel"/>
    <w:tmpl w:val="38C41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125427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A86A65"/>
    <w:multiLevelType w:val="hybridMultilevel"/>
    <w:tmpl w:val="E73CA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BB07FE"/>
    <w:multiLevelType w:val="hybridMultilevel"/>
    <w:tmpl w:val="CF9C31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285549"/>
    <w:multiLevelType w:val="hybridMultilevel"/>
    <w:tmpl w:val="129C39EE"/>
    <w:lvl w:ilvl="0" w:tplc="D8B655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180FF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243B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BC56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E08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C12E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1259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D04B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703D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E4E7870"/>
    <w:multiLevelType w:val="hybridMultilevel"/>
    <w:tmpl w:val="85629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FAD0FE0"/>
    <w:multiLevelType w:val="hybridMultilevel"/>
    <w:tmpl w:val="71A2F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037D17"/>
    <w:multiLevelType w:val="hybridMultilevel"/>
    <w:tmpl w:val="384AC1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2F4687"/>
    <w:multiLevelType w:val="hybridMultilevel"/>
    <w:tmpl w:val="7CF8CA9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8674F2"/>
    <w:multiLevelType w:val="hybridMultilevel"/>
    <w:tmpl w:val="60702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7C50EE"/>
    <w:multiLevelType w:val="hybridMultilevel"/>
    <w:tmpl w:val="029EBBD8"/>
    <w:lvl w:ilvl="0" w:tplc="8872099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E63A53"/>
    <w:multiLevelType w:val="hybridMultilevel"/>
    <w:tmpl w:val="76DEBC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B81A5C"/>
    <w:multiLevelType w:val="hybridMultilevel"/>
    <w:tmpl w:val="FEB4F1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F357F4"/>
    <w:multiLevelType w:val="hybridMultilevel"/>
    <w:tmpl w:val="4D484BCC"/>
    <w:lvl w:ilvl="0" w:tplc="131C89EA">
      <w:start w:val="1"/>
      <w:numFmt w:val="decimal"/>
      <w:lvlText w:val="%1."/>
      <w:lvlJc w:val="left"/>
      <w:pPr>
        <w:ind w:left="9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87" w:hanging="360"/>
      </w:pPr>
    </w:lvl>
    <w:lvl w:ilvl="2" w:tplc="0809001B" w:tentative="1">
      <w:start w:val="1"/>
      <w:numFmt w:val="lowerRoman"/>
      <w:lvlText w:val="%3."/>
      <w:lvlJc w:val="right"/>
      <w:pPr>
        <w:ind w:left="2407" w:hanging="180"/>
      </w:pPr>
    </w:lvl>
    <w:lvl w:ilvl="3" w:tplc="0809000F" w:tentative="1">
      <w:start w:val="1"/>
      <w:numFmt w:val="decimal"/>
      <w:lvlText w:val="%4."/>
      <w:lvlJc w:val="left"/>
      <w:pPr>
        <w:ind w:left="3127" w:hanging="360"/>
      </w:pPr>
    </w:lvl>
    <w:lvl w:ilvl="4" w:tplc="08090019" w:tentative="1">
      <w:start w:val="1"/>
      <w:numFmt w:val="lowerLetter"/>
      <w:lvlText w:val="%5."/>
      <w:lvlJc w:val="left"/>
      <w:pPr>
        <w:ind w:left="3847" w:hanging="360"/>
      </w:pPr>
    </w:lvl>
    <w:lvl w:ilvl="5" w:tplc="0809001B" w:tentative="1">
      <w:start w:val="1"/>
      <w:numFmt w:val="lowerRoman"/>
      <w:lvlText w:val="%6."/>
      <w:lvlJc w:val="right"/>
      <w:pPr>
        <w:ind w:left="4567" w:hanging="180"/>
      </w:pPr>
    </w:lvl>
    <w:lvl w:ilvl="6" w:tplc="0809000F" w:tentative="1">
      <w:start w:val="1"/>
      <w:numFmt w:val="decimal"/>
      <w:lvlText w:val="%7."/>
      <w:lvlJc w:val="left"/>
      <w:pPr>
        <w:ind w:left="5287" w:hanging="360"/>
      </w:pPr>
    </w:lvl>
    <w:lvl w:ilvl="7" w:tplc="08090019" w:tentative="1">
      <w:start w:val="1"/>
      <w:numFmt w:val="lowerLetter"/>
      <w:lvlText w:val="%8."/>
      <w:lvlJc w:val="left"/>
      <w:pPr>
        <w:ind w:left="6007" w:hanging="360"/>
      </w:pPr>
    </w:lvl>
    <w:lvl w:ilvl="8" w:tplc="0809001B" w:tentative="1">
      <w:start w:val="1"/>
      <w:numFmt w:val="lowerRoman"/>
      <w:lvlText w:val="%9."/>
      <w:lvlJc w:val="right"/>
      <w:pPr>
        <w:ind w:left="6727" w:hanging="180"/>
      </w:pPr>
    </w:lvl>
  </w:abstractNum>
  <w:num w:numId="1" w16cid:durableId="668873065">
    <w:abstractNumId w:val="34"/>
  </w:num>
  <w:num w:numId="2" w16cid:durableId="1616406236">
    <w:abstractNumId w:val="0"/>
  </w:num>
  <w:num w:numId="3" w16cid:durableId="170875568">
    <w:abstractNumId w:val="13"/>
  </w:num>
  <w:num w:numId="4" w16cid:durableId="311714346">
    <w:abstractNumId w:val="1"/>
  </w:num>
  <w:num w:numId="5" w16cid:durableId="481042925">
    <w:abstractNumId w:val="17"/>
  </w:num>
  <w:num w:numId="6" w16cid:durableId="1195382948">
    <w:abstractNumId w:val="27"/>
  </w:num>
  <w:num w:numId="7" w16cid:durableId="2146576558">
    <w:abstractNumId w:val="35"/>
  </w:num>
  <w:num w:numId="8" w16cid:durableId="727538683">
    <w:abstractNumId w:val="14"/>
  </w:num>
  <w:num w:numId="9" w16cid:durableId="801731280">
    <w:abstractNumId w:val="16"/>
  </w:num>
  <w:num w:numId="10" w16cid:durableId="1852643807">
    <w:abstractNumId w:val="5"/>
  </w:num>
  <w:num w:numId="11" w16cid:durableId="1616592407">
    <w:abstractNumId w:val="21"/>
  </w:num>
  <w:num w:numId="12" w16cid:durableId="466748581">
    <w:abstractNumId w:val="26"/>
  </w:num>
  <w:num w:numId="13" w16cid:durableId="2022586282">
    <w:abstractNumId w:val="11"/>
  </w:num>
  <w:num w:numId="14" w16cid:durableId="251596321">
    <w:abstractNumId w:val="20"/>
  </w:num>
  <w:num w:numId="15" w16cid:durableId="458768482">
    <w:abstractNumId w:val="8"/>
  </w:num>
  <w:num w:numId="16" w16cid:durableId="2127844025">
    <w:abstractNumId w:val="28"/>
  </w:num>
  <w:num w:numId="17" w16cid:durableId="1412922496">
    <w:abstractNumId w:val="25"/>
  </w:num>
  <w:num w:numId="18" w16cid:durableId="723137383">
    <w:abstractNumId w:val="4"/>
  </w:num>
  <w:num w:numId="19" w16cid:durableId="861430420">
    <w:abstractNumId w:val="36"/>
  </w:num>
  <w:num w:numId="20" w16cid:durableId="298003125">
    <w:abstractNumId w:val="10"/>
  </w:num>
  <w:num w:numId="21" w16cid:durableId="1010184686">
    <w:abstractNumId w:val="7"/>
  </w:num>
  <w:num w:numId="22" w16cid:durableId="76365667">
    <w:abstractNumId w:val="37"/>
  </w:num>
  <w:num w:numId="23" w16cid:durableId="1812481524">
    <w:abstractNumId w:val="33"/>
  </w:num>
  <w:num w:numId="24" w16cid:durableId="788090870">
    <w:abstractNumId w:val="32"/>
  </w:num>
  <w:num w:numId="25" w16cid:durableId="1595934507">
    <w:abstractNumId w:val="22"/>
  </w:num>
  <w:num w:numId="26" w16cid:durableId="1514689105">
    <w:abstractNumId w:val="31"/>
  </w:num>
  <w:num w:numId="27" w16cid:durableId="414517737">
    <w:abstractNumId w:val="23"/>
  </w:num>
  <w:num w:numId="28" w16cid:durableId="504707103">
    <w:abstractNumId w:val="6"/>
  </w:num>
  <w:num w:numId="29" w16cid:durableId="291011924">
    <w:abstractNumId w:val="38"/>
  </w:num>
  <w:num w:numId="30" w16cid:durableId="370303250">
    <w:abstractNumId w:val="30"/>
  </w:num>
  <w:num w:numId="31" w16cid:durableId="1510371122">
    <w:abstractNumId w:val="9"/>
  </w:num>
  <w:num w:numId="32" w16cid:durableId="1252737603">
    <w:abstractNumId w:val="15"/>
  </w:num>
  <w:num w:numId="33" w16cid:durableId="967930009">
    <w:abstractNumId w:val="19"/>
  </w:num>
  <w:num w:numId="34" w16cid:durableId="817847795">
    <w:abstractNumId w:val="12"/>
  </w:num>
  <w:num w:numId="35" w16cid:durableId="1355379401">
    <w:abstractNumId w:val="24"/>
  </w:num>
  <w:num w:numId="36" w16cid:durableId="2081631006">
    <w:abstractNumId w:val="29"/>
  </w:num>
  <w:num w:numId="37" w16cid:durableId="388965860">
    <w:abstractNumId w:val="18"/>
  </w:num>
  <w:num w:numId="38" w16cid:durableId="1334993713">
    <w:abstractNumId w:val="3"/>
  </w:num>
  <w:num w:numId="39" w16cid:durableId="995108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A2"/>
    <w:rsid w:val="00027930"/>
    <w:rsid w:val="00034CB8"/>
    <w:rsid w:val="000679A2"/>
    <w:rsid w:val="000A58BE"/>
    <w:rsid w:val="001042A8"/>
    <w:rsid w:val="001E5468"/>
    <w:rsid w:val="00201B76"/>
    <w:rsid w:val="00206F11"/>
    <w:rsid w:val="00217F95"/>
    <w:rsid w:val="00297938"/>
    <w:rsid w:val="002A0C96"/>
    <w:rsid w:val="002A2B41"/>
    <w:rsid w:val="002C1478"/>
    <w:rsid w:val="002D3A98"/>
    <w:rsid w:val="003656A4"/>
    <w:rsid w:val="003960D5"/>
    <w:rsid w:val="003F25F8"/>
    <w:rsid w:val="00484B10"/>
    <w:rsid w:val="0049476C"/>
    <w:rsid w:val="004C7EC9"/>
    <w:rsid w:val="00504320"/>
    <w:rsid w:val="00546260"/>
    <w:rsid w:val="00577C19"/>
    <w:rsid w:val="00581D11"/>
    <w:rsid w:val="005B1EC7"/>
    <w:rsid w:val="005C21F6"/>
    <w:rsid w:val="005E04FB"/>
    <w:rsid w:val="006B6498"/>
    <w:rsid w:val="007834AC"/>
    <w:rsid w:val="007B6C1C"/>
    <w:rsid w:val="0080014C"/>
    <w:rsid w:val="00810AFA"/>
    <w:rsid w:val="009061AB"/>
    <w:rsid w:val="00934430"/>
    <w:rsid w:val="0094359E"/>
    <w:rsid w:val="00971F79"/>
    <w:rsid w:val="00A050E1"/>
    <w:rsid w:val="00A35AD9"/>
    <w:rsid w:val="00A572CC"/>
    <w:rsid w:val="00AA1BE1"/>
    <w:rsid w:val="00B40D2E"/>
    <w:rsid w:val="00B437BD"/>
    <w:rsid w:val="00B47DDE"/>
    <w:rsid w:val="00B8539B"/>
    <w:rsid w:val="00BD239B"/>
    <w:rsid w:val="00C24FF5"/>
    <w:rsid w:val="00CE6D96"/>
    <w:rsid w:val="00CF72ED"/>
    <w:rsid w:val="00D21DF3"/>
    <w:rsid w:val="00D53AF8"/>
    <w:rsid w:val="00E067A6"/>
    <w:rsid w:val="00EA576E"/>
    <w:rsid w:val="00EE7E91"/>
    <w:rsid w:val="00F55F28"/>
    <w:rsid w:val="00F75DA2"/>
    <w:rsid w:val="00F839E1"/>
    <w:rsid w:val="00FB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06FC"/>
  <w15:chartTrackingRefBased/>
  <w15:docId w15:val="{438CB679-ADE6-4E96-8890-7DFA5CF8E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79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79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9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79A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79A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79A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0679A2"/>
  </w:style>
  <w:style w:type="character" w:styleId="SubtleEmphasis">
    <w:name w:val="Subtle Emphasis"/>
    <w:basedOn w:val="DefaultParagraphFont"/>
    <w:uiPriority w:val="19"/>
    <w:qFormat/>
    <w:rsid w:val="000679A2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6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9A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679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79A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679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79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79A2"/>
    <w:rPr>
      <w:vertAlign w:val="superscript"/>
    </w:rPr>
  </w:style>
  <w:style w:type="table" w:styleId="TableGrid">
    <w:name w:val="Table Grid"/>
    <w:basedOn w:val="TableNormal"/>
    <w:uiPriority w:val="39"/>
    <w:rsid w:val="0006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79A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7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A2"/>
  </w:style>
  <w:style w:type="paragraph" w:styleId="Footer">
    <w:name w:val="footer"/>
    <w:basedOn w:val="Normal"/>
    <w:link w:val="FooterChar"/>
    <w:uiPriority w:val="99"/>
    <w:unhideWhenUsed/>
    <w:rsid w:val="00067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A2"/>
  </w:style>
  <w:style w:type="table" w:customStyle="1" w:styleId="TableGrid1">
    <w:name w:val="Table Grid1"/>
    <w:basedOn w:val="TableNormal"/>
    <w:next w:val="TableGrid"/>
    <w:uiPriority w:val="39"/>
    <w:rsid w:val="000679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79A2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06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679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679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0679A2"/>
  </w:style>
  <w:style w:type="table" w:styleId="PlainTable3">
    <w:name w:val="Plain Table 3"/>
    <w:basedOn w:val="TableNormal"/>
    <w:uiPriority w:val="43"/>
    <w:rsid w:val="000679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urful">
    <w:name w:val="Grid Table 6 Colorful"/>
    <w:basedOn w:val="TableNormal"/>
    <w:uiPriority w:val="51"/>
    <w:rsid w:val="000679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8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ilkington</dc:creator>
  <cp:keywords/>
  <dc:description/>
  <cp:lastModifiedBy>Damien Ridge</cp:lastModifiedBy>
  <cp:revision>2</cp:revision>
  <dcterms:created xsi:type="dcterms:W3CDTF">2022-10-21T12:48:00Z</dcterms:created>
  <dcterms:modified xsi:type="dcterms:W3CDTF">2022-10-21T12:48:00Z</dcterms:modified>
</cp:coreProperties>
</file>